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2C5F9" w14:textId="77777777" w:rsidR="00FD388F" w:rsidRDefault="00FD388F" w:rsidP="00FD388F">
      <w:pPr>
        <w:spacing w:line="360" w:lineRule="auto"/>
        <w:jc w:val="center"/>
        <w:rPr>
          <w:rFonts w:eastAsia="Times New Roman"/>
          <w:b/>
          <w:color w:val="000000" w:themeColor="text1"/>
        </w:rPr>
      </w:pPr>
      <w:r>
        <w:rPr>
          <w:b/>
          <w:color w:val="000000" w:themeColor="text1"/>
        </w:rPr>
        <w:t>Transcriptome profiles revealed the mechanisms underlying the adaptation of yak to high-altitude environments</w:t>
      </w:r>
    </w:p>
    <w:p w14:paraId="54AF688B" w14:textId="77777777" w:rsidR="002E37C6" w:rsidRPr="00FD388F" w:rsidRDefault="002E37C6" w:rsidP="002E37C6">
      <w:pPr>
        <w:spacing w:line="360" w:lineRule="auto"/>
        <w:rPr>
          <w:rFonts w:eastAsia="Times New Roman"/>
          <w:color w:val="000000" w:themeColor="text1"/>
          <w:shd w:val="clear" w:color="auto" w:fill="FFFFFF"/>
        </w:rPr>
      </w:pPr>
      <w:bookmarkStart w:id="0" w:name="_GoBack"/>
      <w:bookmarkEnd w:id="0"/>
    </w:p>
    <w:p w14:paraId="684A8086" w14:textId="77777777" w:rsidR="002E37C6" w:rsidRPr="0068237A" w:rsidRDefault="002E37C6" w:rsidP="002E37C6">
      <w:pPr>
        <w:spacing w:line="360" w:lineRule="auto"/>
        <w:jc w:val="center"/>
        <w:rPr>
          <w:color w:val="000000" w:themeColor="text1"/>
        </w:rPr>
      </w:pPr>
      <w:proofErr w:type="spellStart"/>
      <w:r w:rsidRPr="0068237A">
        <w:rPr>
          <w:color w:val="000000" w:themeColor="text1"/>
        </w:rPr>
        <w:t>Jin</w:t>
      </w:r>
      <w:proofErr w:type="spellEnd"/>
      <w:r w:rsidRPr="0068237A">
        <w:rPr>
          <w:color w:val="000000" w:themeColor="text1"/>
        </w:rPr>
        <w:t>-Wei Xin</w:t>
      </w:r>
      <w:r w:rsidRPr="0068237A">
        <w:rPr>
          <w:color w:val="000000" w:themeColor="text1"/>
          <w:vertAlign w:val="superscript"/>
        </w:rPr>
        <w:t>1,</w:t>
      </w:r>
      <w:proofErr w:type="gramStart"/>
      <w:r w:rsidRPr="0068237A">
        <w:rPr>
          <w:color w:val="000000" w:themeColor="text1"/>
          <w:vertAlign w:val="superscript"/>
        </w:rPr>
        <w:t>2,#</w:t>
      </w:r>
      <w:proofErr w:type="gramEnd"/>
      <w:r w:rsidRPr="0068237A">
        <w:rPr>
          <w:color w:val="000000" w:themeColor="text1"/>
        </w:rPr>
        <w:t xml:space="preserve">, </w:t>
      </w:r>
      <w:proofErr w:type="spellStart"/>
      <w:r w:rsidRPr="0068237A">
        <w:rPr>
          <w:color w:val="000000" w:themeColor="text1"/>
        </w:rPr>
        <w:t>Zhi</w:t>
      </w:r>
      <w:proofErr w:type="spellEnd"/>
      <w:r w:rsidRPr="0068237A">
        <w:rPr>
          <w:color w:val="000000" w:themeColor="text1"/>
        </w:rPr>
        <w:t>-Xin Chai</w:t>
      </w:r>
      <w:r w:rsidRPr="0068237A">
        <w:rPr>
          <w:color w:val="000000" w:themeColor="text1"/>
          <w:vertAlign w:val="superscript"/>
        </w:rPr>
        <w:t>3,#</w:t>
      </w:r>
      <w:r w:rsidRPr="0068237A">
        <w:rPr>
          <w:color w:val="000000" w:themeColor="text1"/>
        </w:rPr>
        <w:t>, Cheng-Fu Zhang</w:t>
      </w:r>
      <w:r w:rsidRPr="0068237A">
        <w:rPr>
          <w:color w:val="000000" w:themeColor="text1"/>
          <w:vertAlign w:val="superscript"/>
        </w:rPr>
        <w:t>1,2</w:t>
      </w:r>
      <w:r w:rsidRPr="0068237A">
        <w:rPr>
          <w:color w:val="000000" w:themeColor="text1"/>
        </w:rPr>
        <w:t xml:space="preserve">, </w:t>
      </w:r>
      <w:proofErr w:type="spellStart"/>
      <w:r w:rsidRPr="0068237A">
        <w:rPr>
          <w:color w:val="000000" w:themeColor="text1"/>
        </w:rPr>
        <w:t>Qiang</w:t>
      </w:r>
      <w:proofErr w:type="spellEnd"/>
      <w:r w:rsidRPr="0068237A">
        <w:rPr>
          <w:color w:val="000000" w:themeColor="text1"/>
        </w:rPr>
        <w:t xml:space="preserve"> Zhang</w:t>
      </w:r>
      <w:r w:rsidRPr="0068237A">
        <w:rPr>
          <w:color w:val="000000" w:themeColor="text1"/>
          <w:vertAlign w:val="superscript"/>
        </w:rPr>
        <w:t>1,2</w:t>
      </w:r>
      <w:r w:rsidRPr="0068237A">
        <w:rPr>
          <w:color w:val="000000" w:themeColor="text1"/>
        </w:rPr>
        <w:t>, Yong Zhu</w:t>
      </w:r>
      <w:r w:rsidRPr="0068237A">
        <w:rPr>
          <w:color w:val="000000" w:themeColor="text1"/>
          <w:vertAlign w:val="superscript"/>
        </w:rPr>
        <w:t>1,2</w:t>
      </w:r>
      <w:r w:rsidRPr="0068237A">
        <w:rPr>
          <w:color w:val="000000" w:themeColor="text1"/>
        </w:rPr>
        <w:t>, Han-Wen Cao</w:t>
      </w:r>
      <w:r w:rsidRPr="0068237A">
        <w:rPr>
          <w:color w:val="000000" w:themeColor="text1"/>
          <w:vertAlign w:val="superscript"/>
        </w:rPr>
        <w:t>1,2</w:t>
      </w:r>
      <w:r w:rsidRPr="0068237A">
        <w:rPr>
          <w:color w:val="000000" w:themeColor="text1"/>
        </w:rPr>
        <w:t xml:space="preserve">, </w:t>
      </w:r>
      <w:proofErr w:type="spellStart"/>
      <w:r w:rsidRPr="0068237A">
        <w:rPr>
          <w:color w:val="000000" w:themeColor="text1"/>
        </w:rPr>
        <w:t>Qiu</w:t>
      </w:r>
      <w:proofErr w:type="spellEnd"/>
      <w:r w:rsidRPr="0068237A">
        <w:rPr>
          <w:color w:val="000000" w:themeColor="text1"/>
        </w:rPr>
        <w:t>-Mei Ji</w:t>
      </w:r>
      <w:r w:rsidRPr="0068237A">
        <w:rPr>
          <w:color w:val="000000" w:themeColor="text1"/>
          <w:vertAlign w:val="superscript"/>
        </w:rPr>
        <w:t>1,2,*</w:t>
      </w:r>
      <w:r w:rsidRPr="0068237A">
        <w:rPr>
          <w:color w:val="000000" w:themeColor="text1"/>
        </w:rPr>
        <w:t xml:space="preserve">, </w:t>
      </w:r>
      <w:proofErr w:type="spellStart"/>
      <w:r w:rsidRPr="0068237A">
        <w:rPr>
          <w:color w:val="000000" w:themeColor="text1"/>
        </w:rPr>
        <w:t>Jin</w:t>
      </w:r>
      <w:proofErr w:type="spellEnd"/>
      <w:r w:rsidRPr="0068237A">
        <w:rPr>
          <w:color w:val="000000" w:themeColor="text1"/>
        </w:rPr>
        <w:t>-Cheng Zhong</w:t>
      </w:r>
      <w:r w:rsidRPr="0068237A">
        <w:rPr>
          <w:color w:val="000000" w:themeColor="text1"/>
          <w:vertAlign w:val="superscript"/>
        </w:rPr>
        <w:t>3,*</w:t>
      </w:r>
    </w:p>
    <w:p w14:paraId="0D318154" w14:textId="77777777" w:rsidR="002E37C6" w:rsidRPr="0068237A" w:rsidRDefault="002E37C6" w:rsidP="002E37C6">
      <w:pPr>
        <w:spacing w:line="360" w:lineRule="auto"/>
        <w:rPr>
          <w:color w:val="000000" w:themeColor="text1"/>
        </w:rPr>
      </w:pPr>
    </w:p>
    <w:p w14:paraId="3F3B3587" w14:textId="77777777" w:rsidR="002E37C6" w:rsidRPr="0068237A" w:rsidRDefault="002E37C6" w:rsidP="002E37C6">
      <w:pPr>
        <w:spacing w:line="360" w:lineRule="auto"/>
        <w:rPr>
          <w:color w:val="000000" w:themeColor="text1"/>
        </w:rPr>
      </w:pPr>
      <w:r w:rsidRPr="0068237A">
        <w:rPr>
          <w:color w:val="000000" w:themeColor="text1"/>
          <w:vertAlign w:val="superscript"/>
        </w:rPr>
        <w:t>1</w:t>
      </w:r>
      <w:r w:rsidRPr="0068237A">
        <w:rPr>
          <w:color w:val="000000" w:themeColor="text1"/>
        </w:rPr>
        <w:t xml:space="preserve">. State Key Laboratory of </w:t>
      </w:r>
      <w:proofErr w:type="spellStart"/>
      <w:r w:rsidRPr="0068237A">
        <w:rPr>
          <w:color w:val="000000" w:themeColor="text1"/>
        </w:rPr>
        <w:t>Hulless</w:t>
      </w:r>
      <w:proofErr w:type="spellEnd"/>
      <w:r w:rsidRPr="0068237A">
        <w:rPr>
          <w:color w:val="000000" w:themeColor="text1"/>
        </w:rPr>
        <w:t xml:space="preserve"> Barley and Yak Germplasm Resources and Genetic Improvement, Lhasa, P. R. China</w:t>
      </w:r>
    </w:p>
    <w:p w14:paraId="5D8156DB" w14:textId="77777777" w:rsidR="002E37C6" w:rsidRPr="0068237A" w:rsidRDefault="002E37C6" w:rsidP="002E37C6">
      <w:pPr>
        <w:spacing w:line="360" w:lineRule="auto"/>
        <w:rPr>
          <w:color w:val="000000" w:themeColor="text1"/>
        </w:rPr>
      </w:pPr>
      <w:r w:rsidRPr="0068237A">
        <w:rPr>
          <w:color w:val="000000" w:themeColor="text1"/>
          <w:vertAlign w:val="superscript"/>
        </w:rPr>
        <w:t>2</w:t>
      </w:r>
      <w:r w:rsidRPr="0068237A">
        <w:rPr>
          <w:color w:val="000000" w:themeColor="text1"/>
        </w:rPr>
        <w:t>. Institute of Animal Science and Veterinary, Tibet Academy of Agricultural and Animal Husbandry Sciences, Lhasa, P. R. China</w:t>
      </w:r>
    </w:p>
    <w:p w14:paraId="45EDEF18" w14:textId="77777777" w:rsidR="002E37C6" w:rsidRPr="0068237A" w:rsidRDefault="002E37C6" w:rsidP="002E37C6">
      <w:pPr>
        <w:spacing w:line="360" w:lineRule="auto"/>
        <w:rPr>
          <w:color w:val="000000" w:themeColor="text1"/>
        </w:rPr>
      </w:pPr>
      <w:r w:rsidRPr="0068237A">
        <w:rPr>
          <w:color w:val="000000" w:themeColor="text1"/>
          <w:vertAlign w:val="superscript"/>
        </w:rPr>
        <w:t>3</w:t>
      </w:r>
      <w:r w:rsidRPr="0068237A">
        <w:rPr>
          <w:color w:val="000000" w:themeColor="text1"/>
        </w:rPr>
        <w:t xml:space="preserve">. Key Laboratory of Animal Genetics and Breeding, State Ethnic Affairs Commission and Ministry of Education, Southwest </w:t>
      </w:r>
      <w:proofErr w:type="spellStart"/>
      <w:r w:rsidRPr="0068237A">
        <w:rPr>
          <w:color w:val="000000" w:themeColor="text1"/>
        </w:rPr>
        <w:t>Minzu</w:t>
      </w:r>
      <w:proofErr w:type="spellEnd"/>
      <w:r w:rsidRPr="0068237A">
        <w:rPr>
          <w:color w:val="000000" w:themeColor="text1"/>
        </w:rPr>
        <w:t xml:space="preserve"> University, Chengdu, P. R. China.</w:t>
      </w:r>
    </w:p>
    <w:p w14:paraId="53FA35E6" w14:textId="77777777" w:rsidR="002E37C6" w:rsidRPr="0068237A" w:rsidRDefault="002E37C6" w:rsidP="002E37C6">
      <w:pPr>
        <w:spacing w:line="360" w:lineRule="auto"/>
        <w:rPr>
          <w:color w:val="000000" w:themeColor="text1"/>
          <w:vertAlign w:val="superscript"/>
        </w:rPr>
      </w:pPr>
    </w:p>
    <w:p w14:paraId="40F28BA7" w14:textId="77777777" w:rsidR="002E37C6" w:rsidRPr="0068237A" w:rsidRDefault="002E37C6" w:rsidP="002E37C6">
      <w:pPr>
        <w:spacing w:line="360" w:lineRule="auto"/>
        <w:rPr>
          <w:color w:val="000000" w:themeColor="text1"/>
        </w:rPr>
      </w:pPr>
      <w:r w:rsidRPr="0068237A">
        <w:rPr>
          <w:color w:val="000000" w:themeColor="text1"/>
          <w:vertAlign w:val="superscript"/>
        </w:rPr>
        <w:t>#</w:t>
      </w:r>
      <w:r w:rsidRPr="0068237A">
        <w:rPr>
          <w:color w:val="000000" w:themeColor="text1"/>
        </w:rPr>
        <w:t xml:space="preserve"> J-W Xin and Z-X Chai contributed equally to this work.</w:t>
      </w:r>
    </w:p>
    <w:p w14:paraId="33E44A01" w14:textId="77777777" w:rsidR="002E37C6" w:rsidRPr="0068237A" w:rsidRDefault="002E37C6" w:rsidP="002E37C6">
      <w:pPr>
        <w:spacing w:line="360" w:lineRule="auto"/>
        <w:rPr>
          <w:color w:val="000000" w:themeColor="text1"/>
        </w:rPr>
      </w:pPr>
    </w:p>
    <w:p w14:paraId="57F7D504" w14:textId="77777777" w:rsidR="002E37C6" w:rsidRPr="0068237A" w:rsidRDefault="002E37C6" w:rsidP="002E37C6">
      <w:pPr>
        <w:spacing w:line="360" w:lineRule="auto"/>
        <w:rPr>
          <w:color w:val="000000" w:themeColor="text1"/>
        </w:rPr>
      </w:pPr>
      <w:r w:rsidRPr="0068237A">
        <w:rPr>
          <w:color w:val="000000" w:themeColor="text1"/>
          <w:vertAlign w:val="superscript"/>
        </w:rPr>
        <w:t>*</w:t>
      </w:r>
      <w:r w:rsidRPr="0068237A">
        <w:rPr>
          <w:color w:val="000000" w:themeColor="text1"/>
        </w:rPr>
        <w:t xml:space="preserve"> Corresponding author: Q-M Ji (</w:t>
      </w:r>
      <w:hyperlink r:id="rId6" w:history="1">
        <w:r w:rsidRPr="0068237A">
          <w:rPr>
            <w:rStyle w:val="a7"/>
            <w:color w:val="000000" w:themeColor="text1"/>
          </w:rPr>
          <w:t>xinjinwei18@163.com)</w:t>
        </w:r>
      </w:hyperlink>
      <w:r w:rsidRPr="0068237A">
        <w:rPr>
          <w:color w:val="000000" w:themeColor="text1"/>
        </w:rPr>
        <w:t xml:space="preserve"> and J-C Zhong (</w:t>
      </w:r>
      <w:hyperlink r:id="rId7" w:history="1">
        <w:r w:rsidRPr="0068237A">
          <w:rPr>
            <w:rStyle w:val="a7"/>
            <w:color w:val="000000" w:themeColor="text1"/>
          </w:rPr>
          <w:t>zhongjincheng518@126.com</w:t>
        </w:r>
      </w:hyperlink>
      <w:r w:rsidRPr="0068237A">
        <w:rPr>
          <w:color w:val="000000" w:themeColor="text1"/>
        </w:rPr>
        <w:t>)</w:t>
      </w:r>
    </w:p>
    <w:p w14:paraId="59B3CD53" w14:textId="77777777" w:rsidR="002E37C6" w:rsidRDefault="002E37C6" w:rsidP="00936A6C">
      <w:pPr>
        <w:outlineLvl w:val="0"/>
        <w:rPr>
          <w:b/>
        </w:rPr>
      </w:pPr>
    </w:p>
    <w:p w14:paraId="532222EE" w14:textId="77777777" w:rsidR="002E37C6" w:rsidRDefault="002E37C6">
      <w:pPr>
        <w:rPr>
          <w:b/>
        </w:rPr>
      </w:pPr>
      <w:r>
        <w:rPr>
          <w:b/>
        </w:rPr>
        <w:br w:type="page"/>
      </w:r>
    </w:p>
    <w:p w14:paraId="0278ADE8" w14:textId="61D8BEF2" w:rsidR="00936A6C" w:rsidRPr="00C210C4" w:rsidRDefault="00936A6C" w:rsidP="00936A6C">
      <w:pPr>
        <w:outlineLvl w:val="0"/>
        <w:rPr>
          <w:b/>
        </w:rPr>
      </w:pPr>
      <w:r>
        <w:rPr>
          <w:b/>
        </w:rPr>
        <w:lastRenderedPageBreak/>
        <w:t xml:space="preserve">Supplementary </w:t>
      </w:r>
      <w:r w:rsidRPr="00C210C4">
        <w:rPr>
          <w:rFonts w:hint="eastAsia"/>
          <w:b/>
        </w:rPr>
        <w:t>Table</w:t>
      </w:r>
      <w:r w:rsidRPr="00C210C4">
        <w:rPr>
          <w:b/>
        </w:rPr>
        <w:t xml:space="preserve"> S1. Primers used in the present stud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03"/>
        <w:gridCol w:w="1329"/>
        <w:gridCol w:w="3308"/>
      </w:tblGrid>
      <w:tr w:rsidR="002E37C6" w:rsidRPr="002E37C6" w14:paraId="0007C84C" w14:textId="77777777" w:rsidTr="002E37C6">
        <w:trPr>
          <w:trHeight w:val="320"/>
        </w:trPr>
        <w:tc>
          <w:tcPr>
            <w:tcW w:w="2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50FB" w14:textId="77777777" w:rsidR="00936A6C" w:rsidRPr="002E37C6" w:rsidRDefault="00936A6C" w:rsidP="00D03A3C">
            <w:pPr>
              <w:jc w:val="center"/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Gene name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93C4" w14:textId="77777777" w:rsidR="00936A6C" w:rsidRPr="002E37C6" w:rsidRDefault="00936A6C" w:rsidP="00D03A3C">
            <w:pPr>
              <w:jc w:val="center"/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Direction</w:t>
            </w:r>
          </w:p>
        </w:tc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83DF" w14:textId="77777777" w:rsidR="00936A6C" w:rsidRPr="002E37C6" w:rsidRDefault="00936A6C" w:rsidP="00D03A3C">
            <w:pPr>
              <w:jc w:val="center"/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Primer sequence (5' to 3')</w:t>
            </w:r>
          </w:p>
        </w:tc>
      </w:tr>
      <w:tr w:rsidR="002E37C6" w:rsidRPr="002E37C6" w14:paraId="688316D4" w14:textId="77777777" w:rsidTr="002E37C6">
        <w:trPr>
          <w:trHeight w:val="340"/>
        </w:trPr>
        <w:tc>
          <w:tcPr>
            <w:tcW w:w="2620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59BCD9F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coagulation factor XIII, A1 polypeptide (F13A1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2795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1F94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TGGGGAGGCATCATGTTCAT</w:t>
            </w:r>
          </w:p>
        </w:tc>
      </w:tr>
      <w:tr w:rsidR="002E37C6" w:rsidRPr="002E37C6" w14:paraId="0B434045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080FA759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B93BD20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4DCB4C84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GTTAGCTCGCTCACAGTTG</w:t>
            </w:r>
          </w:p>
        </w:tc>
      </w:tr>
      <w:tr w:rsidR="002E37C6" w:rsidRPr="002E37C6" w14:paraId="61B2319A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2E054227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perforin 1 (pore forming protein) (PRF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C796A8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75EB5F41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CTTCAACACCTCCACCAAGC</w:t>
            </w:r>
          </w:p>
        </w:tc>
      </w:tr>
      <w:tr w:rsidR="002E37C6" w:rsidRPr="002E37C6" w14:paraId="7404886B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0C25DDDB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BCC62B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1C0B2E86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CTCCTCACATGCCTTGAACG</w:t>
            </w:r>
          </w:p>
        </w:tc>
      </w:tr>
      <w:tr w:rsidR="002E37C6" w:rsidRPr="002E37C6" w14:paraId="3A1DF0AB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6CF2647C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T-cell receptor beta chain (TRBC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05CD61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3BA4BE1B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GACTTACCCCTCATCGTGG</w:t>
            </w:r>
          </w:p>
        </w:tc>
      </w:tr>
      <w:tr w:rsidR="002E37C6" w:rsidRPr="002E37C6" w14:paraId="3069D905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29A6A850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93D6E2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37A7836E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GACCCGGCTCAGATCATT</w:t>
            </w:r>
          </w:p>
        </w:tc>
      </w:tr>
      <w:tr w:rsidR="002E37C6" w:rsidRPr="002E37C6" w14:paraId="275703A7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67B76849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human leukocyte antigen gene complex class II histocompatibility antigen (HLA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2289FB3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6B834E12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GACAGAAAAGGTGCGGTTT</w:t>
            </w:r>
          </w:p>
        </w:tc>
      </w:tr>
      <w:tr w:rsidR="002E37C6" w:rsidRPr="002E37C6" w14:paraId="3B71DD0C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5033D27E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F1F07C8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147A85F6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GTTGTACTCTCCTCCCCAC</w:t>
            </w:r>
          </w:p>
        </w:tc>
      </w:tr>
      <w:tr w:rsidR="002E37C6" w:rsidRPr="002E37C6" w14:paraId="38F5C06D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1A39F56C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regulator of G protein signaling 11 (RGS1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88DE77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69CB57D7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TTCAACAAGCCCTGGGAAGA</w:t>
            </w:r>
          </w:p>
        </w:tc>
      </w:tr>
      <w:tr w:rsidR="002E37C6" w:rsidRPr="002E37C6" w14:paraId="7C169A34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46E3EFF6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1798C75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1F0E210C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TGTGCATCTTGGCCCTCTTA</w:t>
            </w:r>
          </w:p>
        </w:tc>
      </w:tr>
      <w:tr w:rsidR="002E37C6" w:rsidRPr="002E37C6" w14:paraId="1380EFD7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0A26BCB9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cluster of differentiation 8 b molecule (CD8B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B22B431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4D676B01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TATGGCAAGGAGGTGGACT</w:t>
            </w:r>
          </w:p>
        </w:tc>
      </w:tr>
      <w:tr w:rsidR="002E37C6" w:rsidRPr="002E37C6" w14:paraId="06533839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547DC2DA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A9046D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2A1BC4A2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CTGGTCTTCTTGGTTGGCTG</w:t>
            </w:r>
          </w:p>
        </w:tc>
      </w:tr>
      <w:tr w:rsidR="002E37C6" w:rsidRPr="002E37C6" w14:paraId="014FF9FD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41A08D1E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cluster of differentiation 8 a molecule (CD8A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528A65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44941E02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AGAAGGTGGAGCTGCAATG</w:t>
            </w:r>
          </w:p>
        </w:tc>
      </w:tr>
      <w:tr w:rsidR="002E37C6" w:rsidRPr="002E37C6" w14:paraId="7049D085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7436086B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EDE2D6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5C241BC2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GGTGAGCTGGAATTTGGTG</w:t>
            </w:r>
          </w:p>
        </w:tc>
      </w:tr>
      <w:tr w:rsidR="002E37C6" w:rsidRPr="002E37C6" w14:paraId="63985224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5AD15F7F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tumor necrosis factor (TNF)\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497B9B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7717B56F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TAGCCGACATCAACTCTCCG</w:t>
            </w:r>
          </w:p>
        </w:tc>
      </w:tr>
      <w:tr w:rsidR="002E37C6" w:rsidRPr="002E37C6" w14:paraId="1DB20396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659421CB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E1461A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234B6016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ATGGTGTGGGTGAGGAACAA</w:t>
            </w:r>
          </w:p>
        </w:tc>
      </w:tr>
      <w:tr w:rsidR="002E37C6" w:rsidRPr="002E37C6" w14:paraId="554A8786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514051EE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 xml:space="preserve">MHC class I </w:t>
            </w:r>
            <w:proofErr w:type="spellStart"/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BoLA</w:t>
            </w:r>
            <w:proofErr w:type="spellEnd"/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 xml:space="preserve"> gene (</w:t>
            </w:r>
            <w:proofErr w:type="spellStart"/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BoLA</w:t>
            </w:r>
            <w:proofErr w:type="spellEnd"/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93F965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66D35AAD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ATCTACAAGGACACCGCACA</w:t>
            </w:r>
          </w:p>
        </w:tc>
      </w:tr>
      <w:tr w:rsidR="002E37C6" w:rsidRPr="002E37C6" w14:paraId="47163972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273DF001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2D256A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75011F2F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GTAGTTCCTCTCGCTCTCC</w:t>
            </w:r>
          </w:p>
        </w:tc>
      </w:tr>
      <w:tr w:rsidR="002E37C6" w:rsidRPr="002E37C6" w14:paraId="080B374A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3AA6AF7E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claudin 11 (CLDN1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A74FE3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58B08C82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ATTCTTGTGGCTCTCTGTGC</w:t>
            </w:r>
          </w:p>
        </w:tc>
      </w:tr>
      <w:tr w:rsidR="002E37C6" w:rsidRPr="002E37C6" w14:paraId="1AFB0835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3154C01D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5AF526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0B7B79C4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TGGCATGAGTAGGGGAACTG</w:t>
            </w:r>
          </w:p>
        </w:tc>
      </w:tr>
      <w:tr w:rsidR="002E37C6" w:rsidRPr="002E37C6" w14:paraId="72827968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2B768EFB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activating transcription factor 7 interacting protein (ATF7IP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57EFB9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0E94836C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AAGGGCTAGGTAAGGGAGGT</w:t>
            </w:r>
          </w:p>
        </w:tc>
      </w:tr>
      <w:tr w:rsidR="002E37C6" w:rsidRPr="002E37C6" w14:paraId="7F9B5C96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12788D4F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D1D35C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4DA64B16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AACACTTTGAGCACTCCACG</w:t>
            </w:r>
          </w:p>
        </w:tc>
      </w:tr>
      <w:tr w:rsidR="002E37C6" w:rsidRPr="002E37C6" w14:paraId="77C6C900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063BDF48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histone H3.1 (histone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1F17924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67C12574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CATCTCGTCCAAAGCCATG</w:t>
            </w:r>
          </w:p>
        </w:tc>
      </w:tr>
      <w:tr w:rsidR="002E37C6" w:rsidRPr="002E37C6" w14:paraId="2CFB289F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2019FA7D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AB600F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0C90E057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ACTGGTGTACTTGGTGACGG</w:t>
            </w:r>
          </w:p>
        </w:tc>
      </w:tr>
      <w:tr w:rsidR="002E37C6" w:rsidRPr="002E37C6" w14:paraId="03EC0ED2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3A522C63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complement component 1, q subcomponent, C chain (C1QC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D7D9685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5604743C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AGTCCCTGGCCTCTACTACT</w:t>
            </w:r>
          </w:p>
        </w:tc>
      </w:tr>
      <w:tr w:rsidR="002E37C6" w:rsidRPr="002E37C6" w14:paraId="74F2B23B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12014CC8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6EB5ADD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1E09B1B2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CCGGAGAAAACACTGTCAG</w:t>
            </w:r>
          </w:p>
        </w:tc>
      </w:tr>
      <w:tr w:rsidR="002E37C6" w:rsidRPr="002E37C6" w14:paraId="73E32E1C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1DAC86F5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complement factor H, transcript variant X2 (CFH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C232DA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7B25CAD4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GTCAGGAGAACAAGTGGCT</w:t>
            </w:r>
          </w:p>
        </w:tc>
      </w:tr>
      <w:tr w:rsidR="002E37C6" w:rsidRPr="002E37C6" w14:paraId="37F1DB55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6D6CD531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33B9DBC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211EDC30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AACGTGCTCTCTCTCCACTC</w:t>
            </w:r>
          </w:p>
        </w:tc>
      </w:tr>
      <w:tr w:rsidR="002E37C6" w:rsidRPr="002E37C6" w14:paraId="27E72247" w14:textId="77777777" w:rsidTr="002E37C6">
        <w:trPr>
          <w:trHeight w:val="340"/>
        </w:trPr>
        <w:tc>
          <w:tcPr>
            <w:tcW w:w="2620" w:type="pct"/>
            <w:vMerge w:val="restart"/>
            <w:shd w:val="clear" w:color="auto" w:fill="auto"/>
            <w:hideMark/>
          </w:tcPr>
          <w:p w14:paraId="547817B5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 xml:space="preserve">serpin peptidase inhibitor, clade A (alpha-1 </w:t>
            </w:r>
            <w:proofErr w:type="spellStart"/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antiproteinase</w:t>
            </w:r>
            <w:proofErr w:type="spellEnd"/>
            <w:r w:rsidRPr="002E37C6">
              <w:rPr>
                <w:rFonts w:eastAsia="等线"/>
                <w:color w:val="000000" w:themeColor="text1"/>
                <w:sz w:val="22"/>
                <w:szCs w:val="20"/>
              </w:rPr>
              <w:t>, antitrypsin) (SERPINA1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324DB4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0ADBA8CB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ACCGAGGTCTTCAGCGATAG</w:t>
            </w:r>
          </w:p>
        </w:tc>
      </w:tr>
      <w:tr w:rsidR="002E37C6" w:rsidRPr="002E37C6" w14:paraId="5AFBBCE1" w14:textId="77777777" w:rsidTr="002E37C6">
        <w:trPr>
          <w:trHeight w:val="340"/>
        </w:trPr>
        <w:tc>
          <w:tcPr>
            <w:tcW w:w="2620" w:type="pct"/>
            <w:vMerge/>
            <w:shd w:val="clear" w:color="auto" w:fill="auto"/>
            <w:vAlign w:val="center"/>
            <w:hideMark/>
          </w:tcPr>
          <w:p w14:paraId="691ACFEA" w14:textId="77777777" w:rsidR="00936A6C" w:rsidRPr="002E37C6" w:rsidRDefault="00936A6C" w:rsidP="00D03A3C">
            <w:pPr>
              <w:rPr>
                <w:rFonts w:eastAsia="等线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4A720D8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5AA3DA54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ATTCACCACCTTTCCCACG</w:t>
            </w:r>
          </w:p>
        </w:tc>
      </w:tr>
      <w:tr w:rsidR="002E37C6" w:rsidRPr="002E37C6" w14:paraId="516048C4" w14:textId="77777777" w:rsidTr="002E37C6">
        <w:trPr>
          <w:trHeight w:val="340"/>
        </w:trPr>
        <w:tc>
          <w:tcPr>
            <w:tcW w:w="2620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689E0F4" w14:textId="77777777" w:rsidR="00936A6C" w:rsidRPr="002E37C6" w:rsidRDefault="00936A6C" w:rsidP="00D03A3C">
            <w:pPr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lastRenderedPageBreak/>
              <w:t>glyceraldehyde phosphate dehydrogenase (GAPDH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287A29D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Forward</w:t>
            </w:r>
          </w:p>
        </w:tc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58766728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CAAGTTCAACGGCACAGTCA</w:t>
            </w:r>
          </w:p>
        </w:tc>
      </w:tr>
      <w:tr w:rsidR="002E37C6" w:rsidRPr="002E37C6" w14:paraId="2BA5FAC5" w14:textId="77777777" w:rsidTr="002E37C6">
        <w:trPr>
          <w:trHeight w:val="340"/>
        </w:trPr>
        <w:tc>
          <w:tcPr>
            <w:tcW w:w="26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45BDE" w14:textId="77777777" w:rsidR="00936A6C" w:rsidRPr="002E37C6" w:rsidRDefault="00936A6C" w:rsidP="00D03A3C">
            <w:pPr>
              <w:rPr>
                <w:rFonts w:eastAsia="Arial Unicode MS"/>
                <w:color w:val="000000" w:themeColor="text1"/>
                <w:sz w:val="22"/>
                <w:szCs w:val="20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5D97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Reverse</w:t>
            </w:r>
          </w:p>
        </w:tc>
        <w:tc>
          <w:tcPr>
            <w:tcW w:w="16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5322" w14:textId="77777777" w:rsidR="00936A6C" w:rsidRPr="002E37C6" w:rsidRDefault="00936A6C" w:rsidP="00D03A3C">
            <w:pPr>
              <w:jc w:val="center"/>
              <w:rPr>
                <w:rFonts w:eastAsia="Arial Unicode MS"/>
                <w:color w:val="000000" w:themeColor="text1"/>
                <w:sz w:val="22"/>
                <w:szCs w:val="20"/>
              </w:rPr>
            </w:pPr>
            <w:r w:rsidRPr="002E37C6">
              <w:rPr>
                <w:rFonts w:eastAsia="Arial Unicode MS"/>
                <w:color w:val="000000" w:themeColor="text1"/>
                <w:sz w:val="22"/>
                <w:szCs w:val="20"/>
              </w:rPr>
              <w:t>GGTGCAGAGATGATGACCCT</w:t>
            </w:r>
          </w:p>
        </w:tc>
      </w:tr>
    </w:tbl>
    <w:p w14:paraId="199232FB" w14:textId="77777777" w:rsidR="00936A6C" w:rsidRDefault="00936A6C" w:rsidP="00936A6C"/>
    <w:p w14:paraId="2DDE824D" w14:textId="77777777" w:rsidR="002E37C6" w:rsidRDefault="002E37C6">
      <w:pPr>
        <w:rPr>
          <w:b/>
        </w:rPr>
      </w:pPr>
      <w:r>
        <w:rPr>
          <w:b/>
        </w:rPr>
        <w:br w:type="page"/>
      </w:r>
    </w:p>
    <w:p w14:paraId="18BA91BD" w14:textId="4651094C" w:rsidR="00936A6C" w:rsidRPr="00EB1875" w:rsidRDefault="00936A6C" w:rsidP="00936A6C">
      <w:r>
        <w:rPr>
          <w:b/>
        </w:rPr>
        <w:lastRenderedPageBreak/>
        <w:t xml:space="preserve">Supplementary </w:t>
      </w:r>
      <w:r w:rsidRPr="00C210C4">
        <w:rPr>
          <w:b/>
        </w:rPr>
        <w:t xml:space="preserve">Table S2. </w:t>
      </w:r>
      <w:r>
        <w:rPr>
          <w:b/>
        </w:rPr>
        <w:t>Summary</w:t>
      </w:r>
      <w:r w:rsidRPr="00C210C4">
        <w:rPr>
          <w:b/>
        </w:rPr>
        <w:t xml:space="preserve"> of clean data</w:t>
      </w:r>
      <w:r>
        <w:rPr>
          <w:b/>
        </w:rPr>
        <w:t xml:space="preserve"> of transcriptome sequencing</w:t>
      </w:r>
      <w:r w:rsidRPr="00C210C4">
        <w:rPr>
          <w:b/>
        </w:rPr>
        <w:t xml:space="preserve">. </w:t>
      </w:r>
      <w:r>
        <w:rPr>
          <w:rFonts w:hint="eastAsia"/>
        </w:rPr>
        <w:t>SC</w:t>
      </w:r>
      <w:r>
        <w:t xml:space="preserve">: </w:t>
      </w:r>
      <w:proofErr w:type="spellStart"/>
      <w:r>
        <w:t>Sanjiang</w:t>
      </w:r>
      <w:proofErr w:type="spellEnd"/>
      <w:r>
        <w:t xml:space="preserve"> cattle; HC: </w:t>
      </w:r>
      <w:r w:rsidRPr="00B62AED">
        <w:t>Holstein</w:t>
      </w:r>
      <w:r>
        <w:rPr>
          <w:rFonts w:hint="eastAsia"/>
        </w:rPr>
        <w:t xml:space="preserve"> </w:t>
      </w:r>
      <w:r>
        <w:t xml:space="preserve">cow; TC: Tibetan cattl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5"/>
        <w:gridCol w:w="1506"/>
        <w:gridCol w:w="2390"/>
        <w:gridCol w:w="1323"/>
        <w:gridCol w:w="1323"/>
        <w:gridCol w:w="1323"/>
      </w:tblGrid>
      <w:tr w:rsidR="002E37C6" w:rsidRPr="002E37C6" w14:paraId="0FB8DA7B" w14:textId="77777777" w:rsidTr="002E37C6">
        <w:trPr>
          <w:trHeight w:val="660"/>
        </w:trPr>
        <w:tc>
          <w:tcPr>
            <w:tcW w:w="9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5CF3C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Sample name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C06E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Total reads</w:t>
            </w:r>
          </w:p>
        </w:tc>
        <w:tc>
          <w:tcPr>
            <w:tcW w:w="12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12759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Total bases</w:t>
            </w:r>
          </w:p>
        </w:tc>
        <w:tc>
          <w:tcPr>
            <w:tcW w:w="6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F8F5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GC content</w:t>
            </w:r>
          </w:p>
        </w:tc>
        <w:tc>
          <w:tcPr>
            <w:tcW w:w="6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A1EB9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Q20</w:t>
            </w:r>
          </w:p>
        </w:tc>
        <w:tc>
          <w:tcPr>
            <w:tcW w:w="6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9623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Q30</w:t>
            </w:r>
          </w:p>
        </w:tc>
      </w:tr>
      <w:tr w:rsidR="00936A6C" w:rsidRPr="002E37C6" w14:paraId="0A166AFF" w14:textId="77777777" w:rsidTr="002E37C6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A24AA5" w14:textId="77777777" w:rsidR="00936A6C" w:rsidRPr="002E37C6" w:rsidRDefault="00936A6C" w:rsidP="00D03A3C">
            <w:pPr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Lung</w:t>
            </w:r>
          </w:p>
        </w:tc>
      </w:tr>
      <w:tr w:rsidR="002E37C6" w:rsidRPr="002E37C6" w14:paraId="4F4F49E2" w14:textId="77777777" w:rsidTr="002E37C6">
        <w:trPr>
          <w:trHeight w:val="320"/>
        </w:trPr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5DF4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SC-1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1EA7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79,633,986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AB4F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1,945,097,90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C9D9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6.21%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3CA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84%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F289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44%</w:t>
            </w:r>
          </w:p>
        </w:tc>
      </w:tr>
      <w:tr w:rsidR="002E37C6" w:rsidRPr="002E37C6" w14:paraId="5F5DFBF8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545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SC-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92E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89,332,41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60FC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3,399,862,7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739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8.7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8195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39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E6ED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1.56%</w:t>
            </w:r>
          </w:p>
        </w:tc>
      </w:tr>
      <w:tr w:rsidR="002E37C6" w:rsidRPr="002E37C6" w14:paraId="5626C61E" w14:textId="77777777" w:rsidTr="002E37C6">
        <w:trPr>
          <w:trHeight w:val="446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4C2F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HC-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80E9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79,441,79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62AF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1,916,269,1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86C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9.65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4FE9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85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8784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07%</w:t>
            </w:r>
          </w:p>
        </w:tc>
      </w:tr>
      <w:tr w:rsidR="002E37C6" w:rsidRPr="002E37C6" w14:paraId="0E486A51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4DB5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HC-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E64F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85,471,17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181B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2,820,676,1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6827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52.24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6E5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9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A891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15%</w:t>
            </w:r>
          </w:p>
        </w:tc>
      </w:tr>
      <w:tr w:rsidR="002E37C6" w:rsidRPr="002E37C6" w14:paraId="612B2DC1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5C47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HC-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C1C5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85,152,22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825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2,772,833,9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893C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53.72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AFE4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87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A9A6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04%</w:t>
            </w:r>
          </w:p>
        </w:tc>
      </w:tr>
      <w:tr w:rsidR="002E37C6" w:rsidRPr="002E37C6" w14:paraId="46FCAEF5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270B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TC-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1BA58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0,393,91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6AAA5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3,559,087,7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D4C57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4.83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67BA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7.3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170AF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3.36%</w:t>
            </w:r>
          </w:p>
        </w:tc>
      </w:tr>
      <w:tr w:rsidR="002E37C6" w:rsidRPr="002E37C6" w14:paraId="538ED34C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CE7C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TC-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E50F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,410,55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45551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3,861,583,1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9D29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7.03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03C8D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7.30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FBD5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3.27%</w:t>
            </w:r>
          </w:p>
        </w:tc>
      </w:tr>
      <w:tr w:rsidR="002E37C6" w:rsidRPr="002E37C6" w14:paraId="77BFC3C4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E2A7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TC-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FE48F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83,735,10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FE4CA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2,560,265,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904FC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50.44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0E4BB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94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3A1B7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60%</w:t>
            </w:r>
          </w:p>
        </w:tc>
      </w:tr>
      <w:tr w:rsidR="002E37C6" w:rsidRPr="002E37C6" w14:paraId="674F8EAB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31B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Yak-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ED99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01,042,55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FD6B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5,156,382,5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CEDB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7.80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915B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77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3C2E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18%</w:t>
            </w:r>
          </w:p>
        </w:tc>
      </w:tr>
      <w:tr w:rsidR="002E37C6" w:rsidRPr="002E37C6" w14:paraId="61D4FD3E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2DC7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Yak-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2E9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79,658,97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538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1,948,846,7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6C2F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6.77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0544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98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E968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60%</w:t>
            </w:r>
          </w:p>
        </w:tc>
      </w:tr>
      <w:tr w:rsidR="002E37C6" w:rsidRPr="002E37C6" w14:paraId="6D32EF2E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411C9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Yak-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B12D5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85,586,970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E1B7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2,838,045,5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FA261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9.09%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54566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7.22%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40BBB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3.06%</w:t>
            </w:r>
          </w:p>
        </w:tc>
      </w:tr>
      <w:tr w:rsidR="00936A6C" w:rsidRPr="002E37C6" w14:paraId="0B343A78" w14:textId="77777777" w:rsidTr="002E37C6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EA747" w14:textId="77777777" w:rsidR="00936A6C" w:rsidRPr="002E37C6" w:rsidRDefault="00936A6C" w:rsidP="00D03A3C">
            <w:pPr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Gluteus</w:t>
            </w:r>
          </w:p>
        </w:tc>
      </w:tr>
      <w:tr w:rsidR="002E37C6" w:rsidRPr="002E37C6" w14:paraId="4C81FB0B" w14:textId="77777777" w:rsidTr="002E37C6">
        <w:trPr>
          <w:trHeight w:val="320"/>
        </w:trPr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C1BE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SC-1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800D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3,179,084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2718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3,976,862,60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C2A7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8.98%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28C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7.59%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54C6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3.90%</w:t>
            </w:r>
          </w:p>
        </w:tc>
      </w:tr>
      <w:tr w:rsidR="002E37C6" w:rsidRPr="002E37C6" w14:paraId="1120EA42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C5B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SC-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D1F8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5,281,07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F98D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4,292,160,8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63A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51.59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BCF4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7.39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AF97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3.45%</w:t>
            </w:r>
          </w:p>
        </w:tc>
      </w:tr>
      <w:tr w:rsidR="002E37C6" w:rsidRPr="002E37C6" w14:paraId="1FE9BA62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948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SC-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115A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,549,67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602C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4,482,450,8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2D7B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9.85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BC0C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7.36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F59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3.40%</w:t>
            </w:r>
          </w:p>
        </w:tc>
      </w:tr>
      <w:tr w:rsidR="002E37C6" w:rsidRPr="002E37C6" w14:paraId="355D8367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FAFF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HC-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E7B8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74,960,61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6AF1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1,244,091,5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650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51.77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E62D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90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2E2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14%</w:t>
            </w:r>
          </w:p>
        </w:tc>
      </w:tr>
      <w:tr w:rsidR="002E37C6" w:rsidRPr="002E37C6" w14:paraId="1BF56F56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D0F8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HC-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B008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82,324,79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F90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2,348,719,4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4386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50.24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534E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95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B931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27%</w:t>
            </w:r>
          </w:p>
        </w:tc>
      </w:tr>
      <w:tr w:rsidR="002E37C6" w:rsidRPr="002E37C6" w14:paraId="78D88FF0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E44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HC-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32F5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88,573,36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B45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3,286,005,2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AD65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53.24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BBFB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72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602E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1.75%</w:t>
            </w:r>
          </w:p>
        </w:tc>
      </w:tr>
      <w:tr w:rsidR="002E37C6" w:rsidRPr="002E37C6" w14:paraId="13983CE0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D21D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TC-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779FA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5,064,44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F44B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4,259,666,9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AD7C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9.42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3A2FD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7.48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08D4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3.64%</w:t>
            </w:r>
          </w:p>
        </w:tc>
      </w:tr>
      <w:tr w:rsidR="002E37C6" w:rsidRPr="002E37C6" w14:paraId="587BFEF6" w14:textId="77777777" w:rsidTr="002E37C6">
        <w:trPr>
          <w:trHeight w:val="433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28D4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TC-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F237B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69,211,91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170E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25,381,787,7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E20BE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54.2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AFCC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26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F48E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0.94%</w:t>
            </w:r>
          </w:p>
        </w:tc>
      </w:tr>
      <w:tr w:rsidR="002E37C6" w:rsidRPr="002E37C6" w14:paraId="22B30526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0FCC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TC-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D6CB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86,298,34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00124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2,944,752,2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8B46A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50.95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E4DE7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7.11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F797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74%</w:t>
            </w:r>
          </w:p>
        </w:tc>
      </w:tr>
      <w:tr w:rsidR="002E37C6" w:rsidRPr="002E37C6" w14:paraId="286E7EFB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4A8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Yak-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56E9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87,590,34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01E3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3,138,551,6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21C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50.55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BD1C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7.09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A666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91%</w:t>
            </w:r>
          </w:p>
        </w:tc>
      </w:tr>
      <w:tr w:rsidR="002E37C6" w:rsidRPr="002E37C6" w14:paraId="7EDED88C" w14:textId="77777777" w:rsidTr="002E37C6">
        <w:trPr>
          <w:trHeight w:val="32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3A8D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Yak-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051E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82,711,73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3E32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2,406,760,4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C606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49.30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C76B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7.15%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3BCC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2.88%</w:t>
            </w:r>
          </w:p>
        </w:tc>
      </w:tr>
      <w:tr w:rsidR="002E37C6" w:rsidRPr="002E37C6" w14:paraId="1B2008B1" w14:textId="77777777" w:rsidTr="002E37C6">
        <w:trPr>
          <w:trHeight w:val="340"/>
        </w:trPr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67216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Yak-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3A051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80,199,662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A1399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12,029,949,3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EBC10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52.52%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15F5E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6.74%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483C6" w14:textId="77777777" w:rsidR="00936A6C" w:rsidRPr="002E37C6" w:rsidRDefault="00936A6C" w:rsidP="00D03A3C">
            <w:pPr>
              <w:jc w:val="center"/>
              <w:rPr>
                <w:rFonts w:eastAsia="等线"/>
                <w:color w:val="000000"/>
              </w:rPr>
            </w:pPr>
            <w:r w:rsidRPr="002E37C6">
              <w:rPr>
                <w:rFonts w:eastAsia="等线"/>
                <w:color w:val="000000"/>
              </w:rPr>
              <w:t>91.99%</w:t>
            </w:r>
          </w:p>
        </w:tc>
      </w:tr>
    </w:tbl>
    <w:p w14:paraId="36FA25E6" w14:textId="77777777" w:rsidR="00936A6C" w:rsidRDefault="00936A6C" w:rsidP="00936A6C"/>
    <w:p w14:paraId="358CB9DA" w14:textId="77777777" w:rsidR="00936A6C" w:rsidRDefault="00936A6C" w:rsidP="00936A6C"/>
    <w:p w14:paraId="0884A7BC" w14:textId="77777777" w:rsidR="002E37C6" w:rsidRDefault="002E37C6">
      <w:pPr>
        <w:rPr>
          <w:b/>
        </w:rPr>
      </w:pPr>
      <w:r>
        <w:rPr>
          <w:b/>
        </w:rPr>
        <w:br w:type="page"/>
      </w:r>
    </w:p>
    <w:p w14:paraId="72C2BD1B" w14:textId="5C1764D8" w:rsidR="00936A6C" w:rsidRPr="00FD5566" w:rsidRDefault="00936A6C" w:rsidP="00936A6C">
      <w:r>
        <w:rPr>
          <w:b/>
        </w:rPr>
        <w:lastRenderedPageBreak/>
        <w:t xml:space="preserve">Supplementary Table S3. Expression level of genes in lung of </w:t>
      </w:r>
      <w:proofErr w:type="spellStart"/>
      <w:r>
        <w:rPr>
          <w:b/>
        </w:rPr>
        <w:t>Sanjiang</w:t>
      </w:r>
      <w:proofErr w:type="spellEnd"/>
      <w:r>
        <w:rPr>
          <w:b/>
        </w:rPr>
        <w:t xml:space="preserve"> cattle, Tibetan cattle, Holstein cow and yak. </w:t>
      </w:r>
      <w:r w:rsidRPr="00FD5566">
        <w:t xml:space="preserve">Data show mean ± standard error of FPKM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4"/>
        <w:gridCol w:w="4175"/>
        <w:gridCol w:w="1075"/>
        <w:gridCol w:w="1159"/>
        <w:gridCol w:w="1075"/>
        <w:gridCol w:w="992"/>
      </w:tblGrid>
      <w:tr w:rsidR="002E37C6" w:rsidRPr="002E37C6" w14:paraId="0D0195CB" w14:textId="77777777" w:rsidTr="00D03A3C">
        <w:trPr>
          <w:trHeight w:val="320"/>
        </w:trPr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D97A4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proofErr w:type="spellStart"/>
            <w:r w:rsidRPr="002E37C6">
              <w:rPr>
                <w:rFonts w:eastAsia="等线"/>
                <w:color w:val="000000"/>
                <w:sz w:val="16"/>
                <w:szCs w:val="20"/>
              </w:rPr>
              <w:t>Unigene</w:t>
            </w:r>
            <w:proofErr w:type="spellEnd"/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 ID</w:t>
            </w:r>
          </w:p>
        </w:tc>
        <w:tc>
          <w:tcPr>
            <w:tcW w:w="2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3888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Description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89DF5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0B711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HC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BD2C7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TC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00B3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Yak</w:t>
            </w:r>
          </w:p>
        </w:tc>
      </w:tr>
      <w:tr w:rsidR="00936A6C" w:rsidRPr="002E37C6" w14:paraId="6BAFC6DA" w14:textId="77777777" w:rsidTr="002E37C6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3A28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ko04610 Complement and coagulation cascades</w:t>
            </w:r>
          </w:p>
        </w:tc>
      </w:tr>
      <w:tr w:rsidR="00071756" w:rsidRPr="002E37C6" w14:paraId="642B8AA5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8D7C" w14:textId="5983B26B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0057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A44A" w14:textId="4B9163CD" w:rsidR="00071756" w:rsidRPr="002E37C6" w:rsidRDefault="00071756" w:rsidP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071756">
              <w:rPr>
                <w:rFonts w:eastAsia="等线"/>
                <w:color w:val="000000"/>
                <w:sz w:val="16"/>
                <w:szCs w:val="20"/>
              </w:rPr>
              <w:t>fibronecti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8758" w14:textId="58BD11AD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8±0.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1A5A" w14:textId="685C01FF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1.3±0.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D14E" w14:textId="2CC57FE9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1.1±0.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5250" w14:textId="2FC8D32E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3±0.1 </w:t>
            </w:r>
          </w:p>
        </w:tc>
      </w:tr>
      <w:tr w:rsidR="00071756" w:rsidRPr="002E37C6" w14:paraId="420BBED8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D5FF" w14:textId="2D19824C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6008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93B8" w14:textId="0DFBA006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071756">
              <w:rPr>
                <w:rFonts w:eastAsia="等线"/>
                <w:color w:val="000000"/>
                <w:sz w:val="16"/>
                <w:szCs w:val="20"/>
              </w:rPr>
              <w:t>thrombospondin type 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CBE3" w14:textId="3B015CD4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7±0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BFB1" w14:textId="3E530203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7±0.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EFCC" w14:textId="1181147E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9±0.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40BF" w14:textId="1FFBF2BA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2±0.0 </w:t>
            </w:r>
          </w:p>
        </w:tc>
      </w:tr>
      <w:tr w:rsidR="00071756" w:rsidRPr="002E37C6" w14:paraId="4AF33EAC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4E0B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1916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D336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Serpin famil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A8F1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1±0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F5CC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1±0.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818D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2±0.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F463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1.0±0.1 </w:t>
            </w:r>
          </w:p>
        </w:tc>
      </w:tr>
      <w:tr w:rsidR="00071756" w:rsidRPr="002E37C6" w14:paraId="2FABCE24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3BFA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4538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A72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Alpha-2-macroglobuli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7584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11.0±2.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3DB2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8.3±0.6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8923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17.1±1.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FBC0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21.1±1.3 </w:t>
            </w:r>
          </w:p>
        </w:tc>
      </w:tr>
      <w:tr w:rsidR="00071756" w:rsidRPr="002E37C6" w14:paraId="75AC9516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F983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3576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D1B6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oagulation factor 5/8 C-terminal typ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F2A7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4.7±1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F212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5.3±1.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6AB1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5.4±0.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CD16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2.2±0.4 </w:t>
            </w:r>
          </w:p>
        </w:tc>
      </w:tr>
      <w:tr w:rsidR="00071756" w:rsidRPr="002E37C6" w14:paraId="55C9BD53" w14:textId="77777777" w:rsidTr="002E37C6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073DC" w14:textId="77777777" w:rsidR="00071756" w:rsidRPr="002E37C6" w:rsidRDefault="00071756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ko04640 Hematopoietic cell lineage</w:t>
            </w:r>
          </w:p>
        </w:tc>
      </w:tr>
      <w:tr w:rsidR="00071756" w:rsidRPr="002E37C6" w14:paraId="2EB0816D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88F2" w14:textId="3029B4F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8438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94BE" w14:textId="0112177E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071756">
              <w:rPr>
                <w:rFonts w:eastAsia="等线"/>
                <w:color w:val="000000"/>
                <w:sz w:val="16"/>
                <w:szCs w:val="20"/>
              </w:rPr>
              <w:t>interleukin-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0063" w14:textId="06E9E6A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4.5±1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94C1" w14:textId="4985BD3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5.9±2.9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9232" w14:textId="0E429906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4.3±1.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5916" w14:textId="77901A43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8±0.1 </w:t>
            </w:r>
          </w:p>
        </w:tc>
      </w:tr>
      <w:tr w:rsidR="00071756" w:rsidRPr="002E37C6" w14:paraId="42599F3B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D1D8" w14:textId="5307729C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071756">
              <w:rPr>
                <w:rFonts w:eastAsia="等线"/>
                <w:color w:val="000000"/>
                <w:sz w:val="16"/>
                <w:szCs w:val="20"/>
              </w:rPr>
              <w:t>BmuPB019694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43BB" w14:textId="28F4A12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071756">
              <w:rPr>
                <w:rFonts w:eastAsia="等线"/>
                <w:color w:val="000000"/>
                <w:sz w:val="16"/>
                <w:szCs w:val="20"/>
              </w:rPr>
              <w:t>interleukin-6 recepto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24DE" w14:textId="41479631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>
              <w:rPr>
                <w:rFonts w:eastAsia="等线"/>
                <w:color w:val="000000"/>
                <w:sz w:val="16"/>
                <w:szCs w:val="20"/>
              </w:rPr>
              <w:t>62.6</w:t>
            </w:r>
            <w:r w:rsidRPr="002E37C6">
              <w:rPr>
                <w:rFonts w:eastAsia="等线"/>
                <w:color w:val="000000"/>
                <w:sz w:val="16"/>
                <w:szCs w:val="20"/>
              </w:rPr>
              <w:t>±</w:t>
            </w:r>
            <w:r>
              <w:rPr>
                <w:rFonts w:eastAsia="等线"/>
                <w:color w:val="000000"/>
                <w:sz w:val="16"/>
                <w:szCs w:val="20"/>
              </w:rPr>
              <w:t>17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1A82" w14:textId="3B887CFD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>
              <w:rPr>
                <w:rFonts w:eastAsia="等线"/>
                <w:color w:val="000000"/>
                <w:sz w:val="16"/>
                <w:szCs w:val="20"/>
              </w:rPr>
              <w:t>64.5</w:t>
            </w:r>
            <w:r w:rsidRPr="002E37C6">
              <w:rPr>
                <w:rFonts w:eastAsia="等线"/>
                <w:color w:val="000000"/>
                <w:sz w:val="16"/>
                <w:szCs w:val="20"/>
              </w:rPr>
              <w:t>±</w:t>
            </w:r>
            <w:r>
              <w:rPr>
                <w:rFonts w:eastAsia="等线"/>
                <w:color w:val="000000"/>
                <w:sz w:val="16"/>
                <w:szCs w:val="20"/>
              </w:rPr>
              <w:t>8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E077" w14:textId="5714B553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>
              <w:rPr>
                <w:rFonts w:eastAsia="等线"/>
                <w:color w:val="000000"/>
                <w:sz w:val="16"/>
                <w:szCs w:val="20"/>
              </w:rPr>
              <w:t>43.0</w:t>
            </w:r>
            <w:r w:rsidRPr="002E37C6">
              <w:rPr>
                <w:rFonts w:eastAsia="等线"/>
                <w:color w:val="000000"/>
                <w:sz w:val="16"/>
                <w:szCs w:val="20"/>
              </w:rPr>
              <w:t>±</w:t>
            </w:r>
            <w:r>
              <w:rPr>
                <w:rFonts w:eastAsia="等线"/>
                <w:color w:val="000000"/>
                <w:sz w:val="16"/>
                <w:szCs w:val="20"/>
              </w:rPr>
              <w:t>3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1D02" w14:textId="7E6B8A44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>
              <w:rPr>
                <w:rFonts w:eastAsia="等线"/>
                <w:color w:val="000000"/>
                <w:sz w:val="16"/>
                <w:szCs w:val="20"/>
              </w:rPr>
              <w:t>0.9</w:t>
            </w:r>
            <w:r w:rsidRPr="002E37C6">
              <w:rPr>
                <w:rFonts w:eastAsia="等线"/>
                <w:color w:val="000000"/>
                <w:sz w:val="16"/>
                <w:szCs w:val="20"/>
              </w:rPr>
              <w:t>±</w:t>
            </w:r>
            <w:r>
              <w:rPr>
                <w:rFonts w:eastAsia="等线"/>
                <w:color w:val="000000"/>
                <w:sz w:val="16"/>
                <w:szCs w:val="20"/>
              </w:rPr>
              <w:t>0.2</w:t>
            </w:r>
          </w:p>
        </w:tc>
      </w:tr>
      <w:tr w:rsidR="00071756" w:rsidRPr="002E37C6" w14:paraId="53FC3E77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8D2A" w14:textId="77777777" w:rsidR="00071756" w:rsidRPr="002E37C6" w:rsidRDefault="00071756" w:rsidP="00D03A3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8479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5C98" w14:textId="77777777" w:rsidR="00071756" w:rsidRPr="002E37C6" w:rsidRDefault="00071756" w:rsidP="00D03A3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D59 antige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3957" w14:textId="77777777" w:rsidR="00071756" w:rsidRPr="002E37C6" w:rsidRDefault="00071756" w:rsidP="00D03A3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618.7±117.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9DD8" w14:textId="77777777" w:rsidR="00071756" w:rsidRPr="002E37C6" w:rsidRDefault="00071756" w:rsidP="00D03A3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1042.5±162.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15D9" w14:textId="77777777" w:rsidR="00071756" w:rsidRPr="002E37C6" w:rsidRDefault="00071756" w:rsidP="00D03A3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380.0±103.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1061" w14:textId="77777777" w:rsidR="00071756" w:rsidRPr="002E37C6" w:rsidRDefault="00071756" w:rsidP="00D03A3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292.1±41.3 </w:t>
            </w:r>
          </w:p>
        </w:tc>
      </w:tr>
      <w:tr w:rsidR="00071756" w:rsidRPr="002E37C6" w14:paraId="47144508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037A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8405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2F7F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D36 antige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DC40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83.8±18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572C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67.6±3.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F73F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78.0±9.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F193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189.5±11.9 </w:t>
            </w:r>
          </w:p>
        </w:tc>
      </w:tr>
      <w:tr w:rsidR="00071756" w:rsidRPr="002E37C6" w14:paraId="25D8C1CD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1953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8438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78B1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Proenkephalin 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FBBC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4.5±1.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488C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5.9±2.9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CFE5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4.3±1.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3E09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8±0.1 </w:t>
            </w:r>
          </w:p>
        </w:tc>
      </w:tr>
      <w:tr w:rsidR="00071756" w:rsidRPr="002E37C6" w14:paraId="5E061BF0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9EC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7163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B0C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Immunoglobulin subtype 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7A8F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2.2±1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9991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3.0±1.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0C71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8±0.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30CD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7±0.1 </w:t>
            </w:r>
          </w:p>
        </w:tc>
      </w:tr>
      <w:tr w:rsidR="00071756" w:rsidRPr="002E37C6" w14:paraId="252AD1D3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9C95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5356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C42A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Gap junction alpha-8 protein (Cx50)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5666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74.1±35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6A69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32.3±1.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1270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55.6±7.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9C9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107.3±17.4 </w:t>
            </w:r>
          </w:p>
        </w:tc>
      </w:tr>
      <w:tr w:rsidR="00071756" w:rsidRPr="002E37C6" w14:paraId="001C66EA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6484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0057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0620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GPCR, family 3, metabotropic glutamate receptor 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24D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8±0.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744B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1.3±0.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56A8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1.1±0.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5D12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3±0.1 </w:t>
            </w:r>
          </w:p>
        </w:tc>
      </w:tr>
      <w:tr w:rsidR="00071756" w:rsidRPr="002E37C6" w14:paraId="3BD7FD74" w14:textId="77777777" w:rsidTr="002E37C6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DDA5" w14:textId="77777777" w:rsidR="00071756" w:rsidRPr="002E37C6" w:rsidRDefault="00071756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ko04020 Calcium signaling pathway</w:t>
            </w:r>
          </w:p>
        </w:tc>
      </w:tr>
      <w:tr w:rsidR="00071756" w:rsidRPr="002E37C6" w14:paraId="606D7AAF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41D6" w14:textId="497E36EF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7510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9E62" w14:textId="0A0E44C5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Transient receptor potential channel, canonical 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082A" w14:textId="6070FA2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0±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291E" w14:textId="69399A09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1±0.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5976" w14:textId="61D72C60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1±0.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DD8E" w14:textId="16CE484D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2.1±0.3 </w:t>
            </w:r>
          </w:p>
        </w:tc>
      </w:tr>
      <w:tr w:rsidR="00071756" w:rsidRPr="002E37C6" w14:paraId="3D0AB264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B52C" w14:textId="02B87B42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6008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55D0" w14:textId="7A5D38D0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Potassium channel, voltage dependent, Kv1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FE14" w14:textId="6559795A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7±0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263A" w14:textId="349150EE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7±0.2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3432" w14:textId="45DA8F21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9±0.1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33B1" w14:textId="6CB1C891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2±0.0 </w:t>
            </w:r>
          </w:p>
        </w:tc>
      </w:tr>
      <w:tr w:rsidR="00071756" w:rsidRPr="002E37C6" w14:paraId="7209A1F0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0C53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1827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CD68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Phospholipase C, phosphatidylinositol-specific, Y domai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CEEB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4.1±0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F9CB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6.0±0.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B437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4.6±0.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8928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23.0±0.6 </w:t>
            </w:r>
          </w:p>
        </w:tc>
      </w:tr>
      <w:tr w:rsidR="00071756" w:rsidRPr="002E37C6" w14:paraId="448DB5C9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6F4B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6474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7ADF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Intracellular calcium-release channe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82C6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3±0.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9D86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3±0.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1557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5±0.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8784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1±0.0 </w:t>
            </w:r>
          </w:p>
        </w:tc>
      </w:tr>
      <w:tr w:rsidR="00071756" w:rsidRPr="002E37C6" w14:paraId="551C9A03" w14:textId="77777777" w:rsidTr="002E37C6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A9FA" w14:textId="77777777" w:rsidR="00071756" w:rsidRPr="002E37C6" w:rsidRDefault="00071756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ko00590 Arachidonic acid metabolism</w:t>
            </w:r>
          </w:p>
        </w:tc>
      </w:tr>
      <w:tr w:rsidR="00071756" w:rsidRPr="002E37C6" w14:paraId="6544DA83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35CA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9268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51E9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Epidermal growth factor-like domai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3514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37.1±4.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2D82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61.1±7.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CDFC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40.5±0.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1CD4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86.6±2.2 </w:t>
            </w:r>
          </w:p>
        </w:tc>
      </w:tr>
      <w:tr w:rsidR="00071756" w:rsidRPr="002E37C6" w14:paraId="2B7A934D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CA34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0974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F4F9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ytochrome P450, CYP2 famil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C442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323.8±99.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DC9D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447.1±46.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3533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581.6±62.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A7EA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900.5±70.6 </w:t>
            </w:r>
          </w:p>
        </w:tc>
      </w:tr>
      <w:tr w:rsidR="00071756" w:rsidRPr="002E37C6" w14:paraId="74A777E5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BBE7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3100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58F8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Lipoxygenase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9F2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4±0.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5951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3±0.1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814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0.3±0.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752F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1.0±0.1 </w:t>
            </w:r>
          </w:p>
        </w:tc>
      </w:tr>
      <w:tr w:rsidR="00071756" w:rsidRPr="002E37C6" w14:paraId="011D794F" w14:textId="77777777" w:rsidTr="002E37C6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F74B7" w14:textId="77777777" w:rsidR="00071756" w:rsidRPr="002E37C6" w:rsidRDefault="00071756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ko04913 Ovarian steroidogenesis</w:t>
            </w:r>
          </w:p>
        </w:tc>
      </w:tr>
      <w:tr w:rsidR="00071756" w:rsidRPr="002E37C6" w14:paraId="529E4D7B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8398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0784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4B65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Aldo/keto reductas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1338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3.5±1.4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27A8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5.5±0.9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34F2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4.8±1.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E461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22.2±5.2 </w:t>
            </w:r>
          </w:p>
        </w:tc>
      </w:tr>
      <w:tr w:rsidR="00071756" w:rsidRPr="002E37C6" w14:paraId="5D38D60E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4545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0781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3CE3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Aldo/keto reductas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9B9E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2.2±0.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DD5B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2.2±0.3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C78C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5.4±1.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1762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7.6±0.9 </w:t>
            </w:r>
          </w:p>
        </w:tc>
      </w:tr>
      <w:tr w:rsidR="00071756" w:rsidRPr="002E37C6" w14:paraId="13D81871" w14:textId="77777777" w:rsidTr="00D03A3C">
        <w:trPr>
          <w:trHeight w:val="320"/>
        </w:trPr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AD8D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0790</w:t>
            </w:r>
          </w:p>
        </w:tc>
        <w:tc>
          <w:tcPr>
            <w:tcW w:w="2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6EB96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Aldo/keto reductase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D2E0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5.9±5.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EBF1C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8±0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3F95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099F" w14:textId="77777777" w:rsidR="00071756" w:rsidRPr="002E37C6" w:rsidRDefault="00071756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3.2±6.5</w:t>
            </w:r>
          </w:p>
        </w:tc>
      </w:tr>
    </w:tbl>
    <w:p w14:paraId="642E6E4E" w14:textId="77777777" w:rsidR="00936A6C" w:rsidRDefault="00936A6C" w:rsidP="00936A6C">
      <w:pPr>
        <w:rPr>
          <w:b/>
        </w:rPr>
      </w:pPr>
    </w:p>
    <w:p w14:paraId="644A9C92" w14:textId="77777777" w:rsidR="00936A6C" w:rsidRDefault="00936A6C" w:rsidP="00936A6C">
      <w:pPr>
        <w:rPr>
          <w:b/>
        </w:rPr>
      </w:pPr>
    </w:p>
    <w:p w14:paraId="125B43E0" w14:textId="77777777" w:rsidR="002E37C6" w:rsidRDefault="002E37C6">
      <w:pPr>
        <w:rPr>
          <w:b/>
        </w:rPr>
      </w:pPr>
      <w:r>
        <w:rPr>
          <w:b/>
        </w:rPr>
        <w:br w:type="page"/>
      </w:r>
    </w:p>
    <w:p w14:paraId="1D657F02" w14:textId="242DF6A1" w:rsidR="00936A6C" w:rsidRPr="00936A6C" w:rsidRDefault="00936A6C" w:rsidP="00936A6C">
      <w:r>
        <w:rPr>
          <w:b/>
        </w:rPr>
        <w:lastRenderedPageBreak/>
        <w:t xml:space="preserve">Supplementary Table S4. Expression level of genes in gluteus of </w:t>
      </w:r>
      <w:proofErr w:type="spellStart"/>
      <w:r>
        <w:rPr>
          <w:b/>
        </w:rPr>
        <w:t>Sanjiang</w:t>
      </w:r>
      <w:proofErr w:type="spellEnd"/>
      <w:r>
        <w:rPr>
          <w:b/>
        </w:rPr>
        <w:t xml:space="preserve"> cattle, Tibetan cattle, Holstein cow and yak. </w:t>
      </w:r>
      <w:r w:rsidRPr="00FD5566">
        <w:t xml:space="preserve">Data show mean ± standard error of FPKM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6"/>
        <w:gridCol w:w="3978"/>
        <w:gridCol w:w="1122"/>
        <w:gridCol w:w="1122"/>
        <w:gridCol w:w="1122"/>
        <w:gridCol w:w="1120"/>
      </w:tblGrid>
      <w:tr w:rsidR="00936A6C" w:rsidRPr="002E37C6" w14:paraId="71388E19" w14:textId="77777777" w:rsidTr="002E37C6">
        <w:trPr>
          <w:trHeight w:val="260"/>
        </w:trPr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62DC4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proofErr w:type="spellStart"/>
            <w:r w:rsidRPr="002E37C6">
              <w:rPr>
                <w:rFonts w:eastAsia="等线"/>
                <w:color w:val="000000"/>
                <w:sz w:val="16"/>
                <w:szCs w:val="20"/>
              </w:rPr>
              <w:t>Unigene</w:t>
            </w:r>
            <w:proofErr w:type="spellEnd"/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 ID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6A154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Description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7E74A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SC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B835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HC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7972E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TC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F95F3" w14:textId="77777777" w:rsidR="00936A6C" w:rsidRPr="002E37C6" w:rsidRDefault="00936A6C">
            <w:pPr>
              <w:jc w:val="center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Yak</w:t>
            </w:r>
          </w:p>
        </w:tc>
      </w:tr>
      <w:tr w:rsidR="00936A6C" w:rsidRPr="002E37C6" w14:paraId="059F1971" w14:textId="77777777" w:rsidTr="002E37C6">
        <w:trPr>
          <w:trHeight w:val="2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5AFB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ko04650 Natural killer cell mediated cytotoxicity</w:t>
            </w:r>
          </w:p>
        </w:tc>
      </w:tr>
      <w:tr w:rsidR="00936A6C" w:rsidRPr="002E37C6" w14:paraId="69EAE4E4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B7C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145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2753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C-type lectin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8E8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0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39D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9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FB0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5±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9B5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9.3±1.9</w:t>
            </w:r>
          </w:p>
        </w:tc>
      </w:tr>
      <w:tr w:rsidR="00936A6C" w:rsidRPr="002E37C6" w14:paraId="2E08F5FD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EB3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1446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C9B9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-type lec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7F2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6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80F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8±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769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5.0±4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908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3.1±1.0</w:t>
            </w:r>
          </w:p>
        </w:tc>
      </w:tr>
      <w:tr w:rsidR="00936A6C" w:rsidRPr="002E37C6" w14:paraId="324F1BC7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C34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144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4E03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-type lec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81D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4±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CF4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8±0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5C1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0.1±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E0B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6.3±3.0</w:t>
            </w:r>
          </w:p>
        </w:tc>
      </w:tr>
      <w:tr w:rsidR="00936A6C" w:rsidRPr="002E37C6" w14:paraId="35944051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789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1097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DD6B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proofErr w:type="spellStart"/>
            <w:r w:rsidRPr="002E37C6">
              <w:rPr>
                <w:rFonts w:eastAsia="等线"/>
                <w:color w:val="000000"/>
                <w:sz w:val="16"/>
                <w:szCs w:val="20"/>
              </w:rPr>
              <w:t>Haem</w:t>
            </w:r>
            <w:proofErr w:type="spellEnd"/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 peroxidas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444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1±0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8C6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3±0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E8E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0.6±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08A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2.0±1.8</w:t>
            </w:r>
          </w:p>
        </w:tc>
      </w:tr>
      <w:tr w:rsidR="00936A6C" w:rsidRPr="002E37C6" w14:paraId="47252664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461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1100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5C1D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lood group Rhesus C/E/D polypeptid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AA5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0±1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85E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2±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D49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6.5±19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DDC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3±0.5</w:t>
            </w:r>
          </w:p>
        </w:tc>
      </w:tr>
      <w:tr w:rsidR="00936A6C" w:rsidRPr="002E37C6" w14:paraId="4E137012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9C3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109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2501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lood group Rhesus C/E/D polypeptid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593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4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D2F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0±0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75B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4.8±6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D0B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9±0.4</w:t>
            </w:r>
          </w:p>
        </w:tc>
      </w:tr>
      <w:tr w:rsidR="00936A6C" w:rsidRPr="002E37C6" w14:paraId="07FCF28F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5015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1357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24E5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MHC class I alph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5B4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14.2±212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96D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5.3±16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E2F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50.1±345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DEA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127.9±84.9</w:t>
            </w:r>
          </w:p>
        </w:tc>
      </w:tr>
      <w:tr w:rsidR="00936A6C" w:rsidRPr="002E37C6" w14:paraId="50755F42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006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066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9948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Small GTPase superfamily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308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2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8EE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6±1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D27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7.3±2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29A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4.6±2.1</w:t>
            </w:r>
          </w:p>
        </w:tc>
      </w:tr>
      <w:tr w:rsidR="00936A6C" w:rsidRPr="002E37C6" w14:paraId="2763FF2C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548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446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6197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Voltage-dependent calcium channel, L-type, be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873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6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2D0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2±0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927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9.2±1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0EC2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2±1.6</w:t>
            </w:r>
          </w:p>
        </w:tc>
      </w:tr>
      <w:tr w:rsidR="00936A6C" w:rsidRPr="002E37C6" w14:paraId="50F1CC10" w14:textId="77777777" w:rsidTr="002E37C6">
        <w:trPr>
          <w:trHeight w:val="2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F488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ko04612 Antigen processing and presentation</w:t>
            </w:r>
          </w:p>
        </w:tc>
      </w:tr>
      <w:tr w:rsidR="00936A6C" w:rsidRPr="002E37C6" w14:paraId="487F0242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6A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1454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453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HMW gluten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9BE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1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8BA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1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E4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4±2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DDD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4±0.5</w:t>
            </w:r>
          </w:p>
        </w:tc>
      </w:tr>
      <w:tr w:rsidR="00936A6C" w:rsidRPr="002E37C6" w14:paraId="71C68588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86C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7855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44BD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-type lec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A71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833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901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9±1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BF3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5±0.9</w:t>
            </w:r>
          </w:p>
        </w:tc>
      </w:tr>
      <w:tr w:rsidR="00936A6C" w:rsidRPr="002E37C6" w14:paraId="304CA949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A97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145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2C33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-type lec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5E92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0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C9C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9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913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5±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D45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9.3±1.9</w:t>
            </w:r>
          </w:p>
        </w:tc>
      </w:tr>
      <w:tr w:rsidR="00936A6C" w:rsidRPr="002E37C6" w14:paraId="352B3002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23A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1446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4246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-type lec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212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6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28C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8±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BF3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5.0±4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97D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3.1±1.0</w:t>
            </w:r>
          </w:p>
        </w:tc>
      </w:tr>
      <w:tr w:rsidR="00936A6C" w:rsidRPr="002E37C6" w14:paraId="02628BE5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7DD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723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8087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lood group Rhesus C/E/D polypeptid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DE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5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1FC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6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D47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7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12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6±1.1</w:t>
            </w:r>
          </w:p>
        </w:tc>
      </w:tr>
      <w:tr w:rsidR="00936A6C" w:rsidRPr="002E37C6" w14:paraId="4EE379CA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73E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723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63F4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Prostaglandin DP receptor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671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9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3A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0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B4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5.9±1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BA3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3±0.7</w:t>
            </w:r>
          </w:p>
        </w:tc>
      </w:tr>
      <w:tr w:rsidR="00936A6C" w:rsidRPr="002E37C6" w14:paraId="2CC4EDED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21D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144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C8D8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-type lect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CAB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2D9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9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DD65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8±0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1AB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6±1.3</w:t>
            </w:r>
          </w:p>
        </w:tc>
      </w:tr>
      <w:tr w:rsidR="00936A6C" w:rsidRPr="002E37C6" w14:paraId="0247F37B" w14:textId="77777777" w:rsidTr="002E37C6">
        <w:trPr>
          <w:trHeight w:val="2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85D17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ko04060 Cytokine-cytokine receptor interaction</w:t>
            </w:r>
          </w:p>
        </w:tc>
      </w:tr>
      <w:tr w:rsidR="00936A6C" w:rsidRPr="002E37C6" w14:paraId="64B8A78A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6B0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2890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F856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hemokine interleukin-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D15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9EC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5±0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ACD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7.0±2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22D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6±0.3</w:t>
            </w:r>
          </w:p>
        </w:tc>
      </w:tr>
      <w:tr w:rsidR="00936A6C" w:rsidRPr="002E37C6" w14:paraId="6E95E6B9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53F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286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339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hemokine interleukin-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674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2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9BC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6±0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253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8.8±12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6A4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1.7±4.2</w:t>
            </w:r>
          </w:p>
        </w:tc>
      </w:tr>
      <w:tr w:rsidR="00936A6C" w:rsidRPr="002E37C6" w14:paraId="42564FA6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405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6567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250D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proofErr w:type="spellStart"/>
            <w:r w:rsidRPr="002E37C6">
              <w:rPr>
                <w:rFonts w:eastAsia="等线"/>
                <w:color w:val="000000"/>
                <w:sz w:val="16"/>
                <w:szCs w:val="20"/>
              </w:rPr>
              <w:t>Tumour</w:t>
            </w:r>
            <w:proofErr w:type="spellEnd"/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 necrosis facto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217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9F7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6±0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160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1±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535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2±0.9</w:t>
            </w:r>
          </w:p>
        </w:tc>
      </w:tr>
      <w:tr w:rsidR="00936A6C" w:rsidRPr="002E37C6" w14:paraId="0735F11E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6B8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2375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B8F5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RNA polymerase sigma factor 5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765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7±0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60D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9±5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CAF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6.7±12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2C2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5.1±4.7</w:t>
            </w:r>
          </w:p>
        </w:tc>
      </w:tr>
      <w:tr w:rsidR="00936A6C" w:rsidRPr="002E37C6" w14:paraId="76C12E6D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BA6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803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E015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Vomeronasal receptor, type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627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5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4B1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5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A5B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2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610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7±0.2</w:t>
            </w:r>
          </w:p>
        </w:tc>
      </w:tr>
      <w:tr w:rsidR="00936A6C" w:rsidRPr="002E37C6" w14:paraId="300F9648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025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5933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5983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TNFR/NGFR cysteine-rich reg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B8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2±0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6EE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5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058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3±0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110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8.2±4.3</w:t>
            </w:r>
          </w:p>
        </w:tc>
      </w:tr>
      <w:tr w:rsidR="00936A6C" w:rsidRPr="002E37C6" w14:paraId="1123F2FB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265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0673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BDCF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adher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7EC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0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495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4±0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744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5.0±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AB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8.3±1.9</w:t>
            </w:r>
          </w:p>
        </w:tc>
      </w:tr>
      <w:tr w:rsidR="00936A6C" w:rsidRPr="002E37C6" w14:paraId="26EE8394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3FC2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2694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AE47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Protein kinas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812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6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B6B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6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7DD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8±0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7D45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7±0.7</w:t>
            </w:r>
          </w:p>
        </w:tc>
      </w:tr>
      <w:tr w:rsidR="00936A6C" w:rsidRPr="002E37C6" w14:paraId="0CEC689E" w14:textId="77777777" w:rsidTr="002E37C6">
        <w:trPr>
          <w:trHeight w:val="2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917E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ko04666 Fc gamma R-mediated phagocytosis</w:t>
            </w:r>
          </w:p>
        </w:tc>
      </w:tr>
      <w:tr w:rsidR="00936A6C" w:rsidRPr="002E37C6" w14:paraId="511D3549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20B5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1095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9925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lood group Rhesus C/E/D polypeptid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EEA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6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E1D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4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1A5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9±1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CF9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9±0.4</w:t>
            </w:r>
          </w:p>
        </w:tc>
      </w:tr>
      <w:tr w:rsidR="00936A6C" w:rsidRPr="002E37C6" w14:paraId="5595BB73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072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lastRenderedPageBreak/>
              <w:t>BmuPB021100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A156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lood group Rhesus C/E/D polypeptid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3A3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0±1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C90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2±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7C2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6.5±19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667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3±0.5</w:t>
            </w:r>
          </w:p>
        </w:tc>
      </w:tr>
      <w:tr w:rsidR="00936A6C" w:rsidRPr="002E37C6" w14:paraId="215E7FD2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162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066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94CF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Small GTPase superfamily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9D5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2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122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6±1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820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7.3±2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6B6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4.6±2.1</w:t>
            </w:r>
          </w:p>
        </w:tc>
      </w:tr>
      <w:tr w:rsidR="00936A6C" w:rsidRPr="002E37C6" w14:paraId="05845DB0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606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302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087C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adher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4D1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0±0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851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7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2C6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8.8±1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3B7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9.7±1.1</w:t>
            </w:r>
          </w:p>
        </w:tc>
      </w:tr>
      <w:tr w:rsidR="00936A6C" w:rsidRPr="002E37C6" w14:paraId="77864661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7F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9690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4C44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adher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914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6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98E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2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761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2±1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1AB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7±0.8</w:t>
            </w:r>
          </w:p>
        </w:tc>
      </w:tr>
      <w:tr w:rsidR="00936A6C" w:rsidRPr="002E37C6" w14:paraId="3A4FAD85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FE42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0630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101B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High mobility group, HMG-I/HMG-Y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A57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2.1±1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8EE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3.5±3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61D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53.7±6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CC0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2.1±5.8</w:t>
            </w:r>
          </w:p>
        </w:tc>
      </w:tr>
      <w:tr w:rsidR="00936A6C" w:rsidRPr="002E37C6" w14:paraId="170269D1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3E5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947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8417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PAK-box/P21-Rho-binding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66A2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3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2D7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6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100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5.2±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449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5.8±0.9</w:t>
            </w:r>
          </w:p>
        </w:tc>
      </w:tr>
      <w:tr w:rsidR="00936A6C" w:rsidRPr="002E37C6" w14:paraId="701E00AE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E4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968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07DE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Histamine H3 recepto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A12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8±0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E07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2±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FF3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8.2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4C6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5±0.9</w:t>
            </w:r>
          </w:p>
        </w:tc>
      </w:tr>
      <w:tr w:rsidR="00936A6C" w:rsidRPr="002E37C6" w14:paraId="6E78ABAD" w14:textId="77777777" w:rsidTr="002E37C6">
        <w:trPr>
          <w:trHeight w:val="2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F751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ko04660 T cell receptor signaling pathway</w:t>
            </w:r>
          </w:p>
        </w:tc>
      </w:tr>
      <w:tr w:rsidR="00936A6C" w:rsidRPr="002E37C6" w14:paraId="7F3751B6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F01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723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F0C9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lood group Rhesus C/E/D polypeptid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129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5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80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6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3415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7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BA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6±1.1</w:t>
            </w:r>
          </w:p>
        </w:tc>
      </w:tr>
      <w:tr w:rsidR="00936A6C" w:rsidRPr="002E37C6" w14:paraId="2312FAD4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B97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9596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D7EF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Neutrophil cytosol factor 2 p67phox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D2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0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E6B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2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FF1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6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759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7.1±0.7</w:t>
            </w:r>
          </w:p>
        </w:tc>
      </w:tr>
      <w:tr w:rsidR="00936A6C" w:rsidRPr="002E37C6" w14:paraId="0194C42E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54F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803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0357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Vomeronasal receptor, type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F87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5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FC7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5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993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2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0A8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7±0.2</w:t>
            </w:r>
          </w:p>
        </w:tc>
      </w:tr>
      <w:tr w:rsidR="00936A6C" w:rsidRPr="002E37C6" w14:paraId="73B05108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BCF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723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95E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Prostaglandin DP recepto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623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9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EB9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0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D34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5.9±1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1E75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3±0.7</w:t>
            </w:r>
          </w:p>
        </w:tc>
      </w:tr>
      <w:tr w:rsidR="00936A6C" w:rsidRPr="002E37C6" w14:paraId="1C38C5ED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9AA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2636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4D6E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Protein kinas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7C9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1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314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6±0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3FC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1.5±1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2D4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9.8±0.7</w:t>
            </w:r>
          </w:p>
        </w:tc>
      </w:tr>
      <w:tr w:rsidR="00936A6C" w:rsidRPr="002E37C6" w14:paraId="152E24D9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D35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533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6E74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lood group Rhesus C/E/D polypeptid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1F8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6±1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1BA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6±1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58D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8.1±1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3B9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8.5±1.5</w:t>
            </w:r>
          </w:p>
        </w:tc>
      </w:tr>
      <w:tr w:rsidR="00936A6C" w:rsidRPr="002E37C6" w14:paraId="045D19BE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437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533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13A2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Peptidase A22A, presenil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FAC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8±1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793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8±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1EA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9.4±1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C72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4.7±3.0</w:t>
            </w:r>
          </w:p>
        </w:tc>
      </w:tr>
      <w:tr w:rsidR="00936A6C" w:rsidRPr="002E37C6" w14:paraId="62FCF642" w14:textId="77777777" w:rsidTr="002E37C6">
        <w:trPr>
          <w:trHeight w:val="2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32F8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ko04662 B cell receptor signaling pathway</w:t>
            </w:r>
          </w:p>
        </w:tc>
      </w:tr>
      <w:tr w:rsidR="00936A6C" w:rsidRPr="002E37C6" w14:paraId="508ACD2A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3B9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066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D2C4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Small GTPase superfamily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8AE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2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E11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6±1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FE0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7.3±2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4842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4.6±2.1</w:t>
            </w:r>
          </w:p>
        </w:tc>
      </w:tr>
      <w:tr w:rsidR="00936A6C" w:rsidRPr="002E37C6" w14:paraId="3FED5ACB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9F25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6610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34F1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Phosphatidylinositol 3-kinase Ras-binding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DF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0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3D0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1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1725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4±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0E2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1±0.4</w:t>
            </w:r>
          </w:p>
        </w:tc>
      </w:tr>
      <w:tr w:rsidR="00936A6C" w:rsidRPr="002E37C6" w14:paraId="6668F04A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FC8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3415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BEA0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Protein-tyrosine phosphatase, receptor/non-receptor typ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FC6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5.5±0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EEF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5.6±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306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2.8±3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FC9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3.1±1.1</w:t>
            </w:r>
          </w:p>
        </w:tc>
      </w:tr>
      <w:tr w:rsidR="00936A6C" w:rsidRPr="002E37C6" w14:paraId="5C9C0047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330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9995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8B52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proofErr w:type="spellStart"/>
            <w:r w:rsidRPr="002E37C6">
              <w:rPr>
                <w:rFonts w:eastAsia="等线"/>
                <w:color w:val="000000"/>
                <w:sz w:val="16"/>
                <w:szCs w:val="20"/>
              </w:rPr>
              <w:t>Dbl</w:t>
            </w:r>
            <w:proofErr w:type="spellEnd"/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 homology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C07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9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D8C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8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9AA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8±1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4B5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5±0.4</w:t>
            </w:r>
          </w:p>
        </w:tc>
      </w:tr>
      <w:tr w:rsidR="00936A6C" w:rsidRPr="002E37C6" w14:paraId="2D922682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7C0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438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2FB4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C2 calcium-dependent membrane targeting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79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2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F4C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5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523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5.3±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766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9±0.6</w:t>
            </w:r>
          </w:p>
        </w:tc>
      </w:tr>
      <w:tr w:rsidR="00936A6C" w:rsidRPr="002E37C6" w14:paraId="756E02A9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21F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7257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F6CA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Guanine-nucleotide dissociation stimulator CDC2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6DD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8±0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7FE5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4±0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280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0.8±0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FC2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3.0±0.6</w:t>
            </w:r>
          </w:p>
        </w:tc>
      </w:tr>
      <w:tr w:rsidR="00936A6C" w:rsidRPr="002E37C6" w14:paraId="2C6B6C49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0AD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569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1D31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Inositol polyphosphate-related phosphatas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A0C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5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43D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7±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775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5.3±1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EAD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1±1.0</w:t>
            </w:r>
          </w:p>
        </w:tc>
      </w:tr>
      <w:tr w:rsidR="00936A6C" w:rsidRPr="002E37C6" w14:paraId="7611E298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041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6893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8CF9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SH2 doma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0E6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D55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7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46B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5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90F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1±0.1</w:t>
            </w:r>
          </w:p>
        </w:tc>
      </w:tr>
      <w:tr w:rsidR="00936A6C" w:rsidRPr="002E37C6" w14:paraId="4A6B7680" w14:textId="77777777" w:rsidTr="002E37C6">
        <w:trPr>
          <w:trHeight w:val="2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D343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ko04670 Leukocyte </w:t>
            </w:r>
            <w:proofErr w:type="spellStart"/>
            <w:r w:rsidRPr="002E37C6">
              <w:rPr>
                <w:rFonts w:eastAsia="等线"/>
                <w:color w:val="000000"/>
                <w:sz w:val="16"/>
                <w:szCs w:val="20"/>
              </w:rPr>
              <w:t>transendothelial</w:t>
            </w:r>
            <w:proofErr w:type="spellEnd"/>
            <w:r w:rsidRPr="002E37C6">
              <w:rPr>
                <w:rFonts w:eastAsia="等线"/>
                <w:color w:val="000000"/>
                <w:sz w:val="16"/>
                <w:szCs w:val="20"/>
              </w:rPr>
              <w:t xml:space="preserve"> migration</w:t>
            </w:r>
          </w:p>
        </w:tc>
      </w:tr>
      <w:tr w:rsidR="00936A6C" w:rsidRPr="002E37C6" w14:paraId="2CCF5B7B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D91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9596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A02C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Neutrophil cytosol factor 2 p67phox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6B8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0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3F6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2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746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6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D51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7.1±0.7</w:t>
            </w:r>
          </w:p>
        </w:tc>
      </w:tr>
      <w:tr w:rsidR="00936A6C" w:rsidRPr="002E37C6" w14:paraId="69C3FBA5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3C0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2066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90D0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Small GTPase superfamily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653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2±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A6CE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6±1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ECA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7.3±2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796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4.6±2.1</w:t>
            </w:r>
          </w:p>
        </w:tc>
      </w:tr>
      <w:tr w:rsidR="00936A6C" w:rsidRPr="002E37C6" w14:paraId="1FD03D30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CE9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446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6FE6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Voltage-dependent calcium channel, L-type, beta subuni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7EA2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6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C98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.2±0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B84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9.2±1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7361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2±1.6</w:t>
            </w:r>
          </w:p>
        </w:tc>
      </w:tr>
      <w:tr w:rsidR="00936A6C" w:rsidRPr="002E37C6" w14:paraId="2BC68CC0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121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6610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9471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Phosphatidylinositol 3-kinase Ras-binding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657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0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DC87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1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ED6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4±1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16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1±0.4</w:t>
            </w:r>
          </w:p>
        </w:tc>
      </w:tr>
      <w:tr w:rsidR="00936A6C" w:rsidRPr="002E37C6" w14:paraId="0D301ECB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B4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032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3945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G protein-coupled receptor, rhodopsi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CAA2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1.8±3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760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7.0±2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C7D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4.4±5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EF5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1.1±5.7</w:t>
            </w:r>
          </w:p>
        </w:tc>
      </w:tr>
      <w:tr w:rsidR="00936A6C" w:rsidRPr="002E37C6" w14:paraId="7E4D2665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0AD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10327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3AE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Small GTPase superfamily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C16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3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5CEC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0.8±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9E8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2±0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40C3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9±0.5</w:t>
            </w:r>
          </w:p>
        </w:tc>
      </w:tr>
      <w:tr w:rsidR="00936A6C" w:rsidRPr="002E37C6" w14:paraId="4DA56C45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DB50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BmuPB00450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7830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von Willebrand factor, type 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811B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.6±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E76F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6±1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8C7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3.8±8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079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3.9±0.7</w:t>
            </w:r>
          </w:p>
        </w:tc>
      </w:tr>
      <w:tr w:rsidR="00936A6C" w:rsidRPr="002E37C6" w14:paraId="670F4EBC" w14:textId="77777777" w:rsidTr="002E37C6">
        <w:trPr>
          <w:trHeight w:val="260"/>
        </w:trPr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7E4A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lastRenderedPageBreak/>
              <w:t>BmuPB008029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B3F4" w14:textId="77777777" w:rsidR="00936A6C" w:rsidRPr="002E37C6" w:rsidRDefault="00936A6C">
            <w:pPr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Orexin receptor family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4DA9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4.5±0.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4B2D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6.3±2.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BDB6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22.2±6.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CA14" w14:textId="77777777" w:rsidR="00936A6C" w:rsidRPr="002E37C6" w:rsidRDefault="00936A6C">
            <w:pPr>
              <w:jc w:val="both"/>
              <w:rPr>
                <w:rFonts w:eastAsia="等线"/>
                <w:color w:val="000000"/>
                <w:sz w:val="16"/>
                <w:szCs w:val="20"/>
              </w:rPr>
            </w:pPr>
            <w:r w:rsidRPr="002E37C6">
              <w:rPr>
                <w:rFonts w:eastAsia="等线"/>
                <w:color w:val="000000"/>
                <w:sz w:val="16"/>
                <w:szCs w:val="20"/>
              </w:rPr>
              <w:t>13.9±1.0</w:t>
            </w:r>
          </w:p>
        </w:tc>
      </w:tr>
    </w:tbl>
    <w:p w14:paraId="514C6A99" w14:textId="77777777" w:rsidR="00936A6C" w:rsidRDefault="00936A6C" w:rsidP="00936A6C">
      <w:pPr>
        <w:rPr>
          <w:b/>
        </w:rPr>
      </w:pPr>
    </w:p>
    <w:p w14:paraId="7BA2436C" w14:textId="77777777" w:rsidR="00936A6C" w:rsidRDefault="00936A6C" w:rsidP="00936A6C">
      <w:pPr>
        <w:rPr>
          <w:b/>
        </w:rPr>
      </w:pPr>
    </w:p>
    <w:p w14:paraId="1B019041" w14:textId="77777777" w:rsidR="00D03A3C" w:rsidRDefault="00D03A3C"/>
    <w:sectPr w:rsidR="00D03A3C" w:rsidSect="002E37C6">
      <w:footerReference w:type="even" r:id="rId8"/>
      <w:footerReference w:type="default" r:id="rId9"/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B9888" w14:textId="77777777" w:rsidR="003D2081" w:rsidRDefault="003D2081" w:rsidP="00936A6C">
      <w:r>
        <w:separator/>
      </w:r>
    </w:p>
  </w:endnote>
  <w:endnote w:type="continuationSeparator" w:id="0">
    <w:p w14:paraId="5A8DAB5F" w14:textId="77777777" w:rsidR="003D2081" w:rsidRDefault="003D2081" w:rsidP="00936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091541" w14:textId="77777777" w:rsidR="003D07AA" w:rsidRDefault="003D07AA" w:rsidP="00D03A3C">
    <w:pPr>
      <w:pStyle w:val="a5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D11341D" w14:textId="77777777" w:rsidR="003D07AA" w:rsidRDefault="003D07A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7CF895" w14:textId="77777777" w:rsidR="003D07AA" w:rsidRDefault="003D07AA" w:rsidP="00D03A3C">
    <w:pPr>
      <w:pStyle w:val="a5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71756">
      <w:rPr>
        <w:rStyle w:val="a8"/>
        <w:noProof/>
      </w:rPr>
      <w:t>9</w:t>
    </w:r>
    <w:r>
      <w:rPr>
        <w:rStyle w:val="a8"/>
      </w:rPr>
      <w:fldChar w:fldCharType="end"/>
    </w:r>
  </w:p>
  <w:p w14:paraId="15FBC9E4" w14:textId="77777777" w:rsidR="003D07AA" w:rsidRDefault="003D07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13041" w14:textId="77777777" w:rsidR="003D2081" w:rsidRDefault="003D2081" w:rsidP="00936A6C">
      <w:r>
        <w:separator/>
      </w:r>
    </w:p>
  </w:footnote>
  <w:footnote w:type="continuationSeparator" w:id="0">
    <w:p w14:paraId="2CC95712" w14:textId="77777777" w:rsidR="003D2081" w:rsidRDefault="003D2081" w:rsidP="00936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6A6C"/>
    <w:rsid w:val="0001362F"/>
    <w:rsid w:val="00015429"/>
    <w:rsid w:val="000172DA"/>
    <w:rsid w:val="0002308A"/>
    <w:rsid w:val="00026049"/>
    <w:rsid w:val="00036460"/>
    <w:rsid w:val="0003681C"/>
    <w:rsid w:val="00037575"/>
    <w:rsid w:val="00040E51"/>
    <w:rsid w:val="00040FB0"/>
    <w:rsid w:val="0004164A"/>
    <w:rsid w:val="00042A46"/>
    <w:rsid w:val="00047AEB"/>
    <w:rsid w:val="000551FA"/>
    <w:rsid w:val="000566A8"/>
    <w:rsid w:val="00061E14"/>
    <w:rsid w:val="00065ECC"/>
    <w:rsid w:val="00066592"/>
    <w:rsid w:val="00066A34"/>
    <w:rsid w:val="00071756"/>
    <w:rsid w:val="00087154"/>
    <w:rsid w:val="000A5775"/>
    <w:rsid w:val="000B0B1B"/>
    <w:rsid w:val="000B16F9"/>
    <w:rsid w:val="000B5D02"/>
    <w:rsid w:val="000C57B2"/>
    <w:rsid w:val="000D2E93"/>
    <w:rsid w:val="000E672A"/>
    <w:rsid w:val="000F0D0B"/>
    <w:rsid w:val="000F6282"/>
    <w:rsid w:val="0011082F"/>
    <w:rsid w:val="00112B02"/>
    <w:rsid w:val="00120DD1"/>
    <w:rsid w:val="00125F6A"/>
    <w:rsid w:val="00131F5D"/>
    <w:rsid w:val="00135EDC"/>
    <w:rsid w:val="00151BCA"/>
    <w:rsid w:val="0016102A"/>
    <w:rsid w:val="001622B7"/>
    <w:rsid w:val="00164F2A"/>
    <w:rsid w:val="0016523E"/>
    <w:rsid w:val="001A6892"/>
    <w:rsid w:val="001B37E5"/>
    <w:rsid w:val="001B7386"/>
    <w:rsid w:val="001D27FD"/>
    <w:rsid w:val="001E244D"/>
    <w:rsid w:val="00207405"/>
    <w:rsid w:val="00215F59"/>
    <w:rsid w:val="00224867"/>
    <w:rsid w:val="00231432"/>
    <w:rsid w:val="0023557A"/>
    <w:rsid w:val="002471BE"/>
    <w:rsid w:val="00250DE2"/>
    <w:rsid w:val="00251875"/>
    <w:rsid w:val="002545B2"/>
    <w:rsid w:val="00255871"/>
    <w:rsid w:val="00255F21"/>
    <w:rsid w:val="00270F44"/>
    <w:rsid w:val="00275F92"/>
    <w:rsid w:val="00276926"/>
    <w:rsid w:val="00281207"/>
    <w:rsid w:val="00284A3D"/>
    <w:rsid w:val="002869C8"/>
    <w:rsid w:val="00291AFE"/>
    <w:rsid w:val="002A01C0"/>
    <w:rsid w:val="002A543E"/>
    <w:rsid w:val="002B51A1"/>
    <w:rsid w:val="002C38D2"/>
    <w:rsid w:val="002C7710"/>
    <w:rsid w:val="002C7B69"/>
    <w:rsid w:val="002D0C5D"/>
    <w:rsid w:val="002D1E33"/>
    <w:rsid w:val="002E286F"/>
    <w:rsid w:val="002E37C6"/>
    <w:rsid w:val="002E3B65"/>
    <w:rsid w:val="002E5423"/>
    <w:rsid w:val="002F0389"/>
    <w:rsid w:val="002F4C7D"/>
    <w:rsid w:val="002F6A36"/>
    <w:rsid w:val="00313BAE"/>
    <w:rsid w:val="00321249"/>
    <w:rsid w:val="0032207C"/>
    <w:rsid w:val="0033548E"/>
    <w:rsid w:val="0034214E"/>
    <w:rsid w:val="003451A3"/>
    <w:rsid w:val="003551C5"/>
    <w:rsid w:val="003657F4"/>
    <w:rsid w:val="00375346"/>
    <w:rsid w:val="00385D96"/>
    <w:rsid w:val="00396149"/>
    <w:rsid w:val="003A0692"/>
    <w:rsid w:val="003B242B"/>
    <w:rsid w:val="003B3DDB"/>
    <w:rsid w:val="003D07AA"/>
    <w:rsid w:val="003D0A7C"/>
    <w:rsid w:val="003D2081"/>
    <w:rsid w:val="003D3B22"/>
    <w:rsid w:val="00403AE5"/>
    <w:rsid w:val="00406C35"/>
    <w:rsid w:val="004076CF"/>
    <w:rsid w:val="004117AF"/>
    <w:rsid w:val="004163FD"/>
    <w:rsid w:val="0041771B"/>
    <w:rsid w:val="00426166"/>
    <w:rsid w:val="0042626D"/>
    <w:rsid w:val="004329F1"/>
    <w:rsid w:val="00436A46"/>
    <w:rsid w:val="00443688"/>
    <w:rsid w:val="004469BE"/>
    <w:rsid w:val="00461DA9"/>
    <w:rsid w:val="00463FE1"/>
    <w:rsid w:val="00467F22"/>
    <w:rsid w:val="0048490C"/>
    <w:rsid w:val="00496DD3"/>
    <w:rsid w:val="004A6C5D"/>
    <w:rsid w:val="004C0779"/>
    <w:rsid w:val="004C1968"/>
    <w:rsid w:val="004C345C"/>
    <w:rsid w:val="004C48EF"/>
    <w:rsid w:val="004D2362"/>
    <w:rsid w:val="004D623D"/>
    <w:rsid w:val="004F3150"/>
    <w:rsid w:val="00511308"/>
    <w:rsid w:val="00522719"/>
    <w:rsid w:val="00522F2C"/>
    <w:rsid w:val="00524866"/>
    <w:rsid w:val="0052771E"/>
    <w:rsid w:val="0053091D"/>
    <w:rsid w:val="005309DF"/>
    <w:rsid w:val="00532DAC"/>
    <w:rsid w:val="00543154"/>
    <w:rsid w:val="0054627A"/>
    <w:rsid w:val="00560550"/>
    <w:rsid w:val="00566C68"/>
    <w:rsid w:val="00577A61"/>
    <w:rsid w:val="00585351"/>
    <w:rsid w:val="005940BF"/>
    <w:rsid w:val="0059768C"/>
    <w:rsid w:val="005A74B6"/>
    <w:rsid w:val="005B2026"/>
    <w:rsid w:val="005D0DED"/>
    <w:rsid w:val="005D6A8C"/>
    <w:rsid w:val="005D76E8"/>
    <w:rsid w:val="005D77EE"/>
    <w:rsid w:val="00613EE2"/>
    <w:rsid w:val="00615424"/>
    <w:rsid w:val="00624A57"/>
    <w:rsid w:val="00627F14"/>
    <w:rsid w:val="00656D3F"/>
    <w:rsid w:val="006633AD"/>
    <w:rsid w:val="006654C0"/>
    <w:rsid w:val="00667FE2"/>
    <w:rsid w:val="00687E19"/>
    <w:rsid w:val="006949E8"/>
    <w:rsid w:val="00694C7F"/>
    <w:rsid w:val="006A19D4"/>
    <w:rsid w:val="006A7CBE"/>
    <w:rsid w:val="006B1D79"/>
    <w:rsid w:val="006B480C"/>
    <w:rsid w:val="006B61F1"/>
    <w:rsid w:val="006C4D78"/>
    <w:rsid w:val="006C60E0"/>
    <w:rsid w:val="006C7FF7"/>
    <w:rsid w:val="006D2C3C"/>
    <w:rsid w:val="006D52CE"/>
    <w:rsid w:val="006D6CA1"/>
    <w:rsid w:val="006E0977"/>
    <w:rsid w:val="00703B3A"/>
    <w:rsid w:val="00706D14"/>
    <w:rsid w:val="0071024F"/>
    <w:rsid w:val="00710AC3"/>
    <w:rsid w:val="0071367E"/>
    <w:rsid w:val="0072057C"/>
    <w:rsid w:val="00720614"/>
    <w:rsid w:val="0072346D"/>
    <w:rsid w:val="00735D0F"/>
    <w:rsid w:val="0075045F"/>
    <w:rsid w:val="00772AD1"/>
    <w:rsid w:val="007750A4"/>
    <w:rsid w:val="00786E36"/>
    <w:rsid w:val="007902B9"/>
    <w:rsid w:val="00797D25"/>
    <w:rsid w:val="007A1FC2"/>
    <w:rsid w:val="007A54BA"/>
    <w:rsid w:val="007C42DD"/>
    <w:rsid w:val="007C4D58"/>
    <w:rsid w:val="007C6852"/>
    <w:rsid w:val="007D10C1"/>
    <w:rsid w:val="007E4A48"/>
    <w:rsid w:val="007F25E0"/>
    <w:rsid w:val="007F284A"/>
    <w:rsid w:val="00811286"/>
    <w:rsid w:val="00813D4D"/>
    <w:rsid w:val="0082446E"/>
    <w:rsid w:val="00825D6C"/>
    <w:rsid w:val="00833A2A"/>
    <w:rsid w:val="00833A8A"/>
    <w:rsid w:val="00847CA2"/>
    <w:rsid w:val="00853558"/>
    <w:rsid w:val="00853D16"/>
    <w:rsid w:val="0086007B"/>
    <w:rsid w:val="00860977"/>
    <w:rsid w:val="00860DE2"/>
    <w:rsid w:val="00864AED"/>
    <w:rsid w:val="008727D7"/>
    <w:rsid w:val="00873BFE"/>
    <w:rsid w:val="008743EB"/>
    <w:rsid w:val="00874575"/>
    <w:rsid w:val="0087557F"/>
    <w:rsid w:val="0087738D"/>
    <w:rsid w:val="00890019"/>
    <w:rsid w:val="008948B4"/>
    <w:rsid w:val="00896C28"/>
    <w:rsid w:val="008B0D1E"/>
    <w:rsid w:val="008B5DCC"/>
    <w:rsid w:val="008B7089"/>
    <w:rsid w:val="008C2E9B"/>
    <w:rsid w:val="008C5A09"/>
    <w:rsid w:val="008D122B"/>
    <w:rsid w:val="008D74C3"/>
    <w:rsid w:val="008E2557"/>
    <w:rsid w:val="008E2B28"/>
    <w:rsid w:val="008E3DAD"/>
    <w:rsid w:val="00930376"/>
    <w:rsid w:val="00930A7F"/>
    <w:rsid w:val="00931190"/>
    <w:rsid w:val="00932683"/>
    <w:rsid w:val="009326B7"/>
    <w:rsid w:val="00934D9B"/>
    <w:rsid w:val="009352AF"/>
    <w:rsid w:val="00936A6C"/>
    <w:rsid w:val="00937D28"/>
    <w:rsid w:val="00941B12"/>
    <w:rsid w:val="00950DAE"/>
    <w:rsid w:val="00963AD9"/>
    <w:rsid w:val="009668D7"/>
    <w:rsid w:val="009718C3"/>
    <w:rsid w:val="0097325B"/>
    <w:rsid w:val="00973864"/>
    <w:rsid w:val="009E2EC9"/>
    <w:rsid w:val="009F0833"/>
    <w:rsid w:val="00A04718"/>
    <w:rsid w:val="00A0588B"/>
    <w:rsid w:val="00A109FF"/>
    <w:rsid w:val="00A13744"/>
    <w:rsid w:val="00A231EF"/>
    <w:rsid w:val="00A24A48"/>
    <w:rsid w:val="00A36EDB"/>
    <w:rsid w:val="00A519E2"/>
    <w:rsid w:val="00A60FE5"/>
    <w:rsid w:val="00A614CD"/>
    <w:rsid w:val="00A655F1"/>
    <w:rsid w:val="00A8393D"/>
    <w:rsid w:val="00A847AF"/>
    <w:rsid w:val="00A90AF0"/>
    <w:rsid w:val="00AA0737"/>
    <w:rsid w:val="00AA1A9C"/>
    <w:rsid w:val="00AA293C"/>
    <w:rsid w:val="00AA6EE0"/>
    <w:rsid w:val="00AA7177"/>
    <w:rsid w:val="00AB4B7B"/>
    <w:rsid w:val="00AB797E"/>
    <w:rsid w:val="00AC02B8"/>
    <w:rsid w:val="00AD3D71"/>
    <w:rsid w:val="00AD47EB"/>
    <w:rsid w:val="00AE175D"/>
    <w:rsid w:val="00AF1157"/>
    <w:rsid w:val="00B01C3A"/>
    <w:rsid w:val="00B07A91"/>
    <w:rsid w:val="00B25CD4"/>
    <w:rsid w:val="00B275FB"/>
    <w:rsid w:val="00B31942"/>
    <w:rsid w:val="00B427BA"/>
    <w:rsid w:val="00B51E42"/>
    <w:rsid w:val="00B51EB8"/>
    <w:rsid w:val="00B54058"/>
    <w:rsid w:val="00B5780C"/>
    <w:rsid w:val="00B619B3"/>
    <w:rsid w:val="00B669B6"/>
    <w:rsid w:val="00B73617"/>
    <w:rsid w:val="00B755F4"/>
    <w:rsid w:val="00B75E82"/>
    <w:rsid w:val="00B9201D"/>
    <w:rsid w:val="00BA0E78"/>
    <w:rsid w:val="00BA315B"/>
    <w:rsid w:val="00BA55D9"/>
    <w:rsid w:val="00BB2C64"/>
    <w:rsid w:val="00BC0913"/>
    <w:rsid w:val="00BC3356"/>
    <w:rsid w:val="00BD6EF8"/>
    <w:rsid w:val="00BE13B8"/>
    <w:rsid w:val="00BE3871"/>
    <w:rsid w:val="00BE4668"/>
    <w:rsid w:val="00BF32CF"/>
    <w:rsid w:val="00BF4576"/>
    <w:rsid w:val="00BF65D7"/>
    <w:rsid w:val="00C0423A"/>
    <w:rsid w:val="00C12562"/>
    <w:rsid w:val="00C12D5A"/>
    <w:rsid w:val="00C16B36"/>
    <w:rsid w:val="00C177D4"/>
    <w:rsid w:val="00C210E3"/>
    <w:rsid w:val="00C27070"/>
    <w:rsid w:val="00C32DD7"/>
    <w:rsid w:val="00C364D1"/>
    <w:rsid w:val="00C37857"/>
    <w:rsid w:val="00C37E72"/>
    <w:rsid w:val="00C4479E"/>
    <w:rsid w:val="00C54B96"/>
    <w:rsid w:val="00C6112D"/>
    <w:rsid w:val="00C73FD2"/>
    <w:rsid w:val="00C764F5"/>
    <w:rsid w:val="00C8239E"/>
    <w:rsid w:val="00C843D1"/>
    <w:rsid w:val="00C92239"/>
    <w:rsid w:val="00CA26BB"/>
    <w:rsid w:val="00CA2947"/>
    <w:rsid w:val="00CA4655"/>
    <w:rsid w:val="00CA47E3"/>
    <w:rsid w:val="00CB45ED"/>
    <w:rsid w:val="00CB4672"/>
    <w:rsid w:val="00CC593B"/>
    <w:rsid w:val="00CD14AF"/>
    <w:rsid w:val="00CD5D34"/>
    <w:rsid w:val="00CD625F"/>
    <w:rsid w:val="00CE7C6C"/>
    <w:rsid w:val="00CF22B5"/>
    <w:rsid w:val="00CF2B50"/>
    <w:rsid w:val="00CF4ADC"/>
    <w:rsid w:val="00D006ED"/>
    <w:rsid w:val="00D03A3C"/>
    <w:rsid w:val="00D10095"/>
    <w:rsid w:val="00D17CB1"/>
    <w:rsid w:val="00D456BB"/>
    <w:rsid w:val="00D477D2"/>
    <w:rsid w:val="00D538C9"/>
    <w:rsid w:val="00D575A9"/>
    <w:rsid w:val="00D62BCD"/>
    <w:rsid w:val="00D63B65"/>
    <w:rsid w:val="00D71D5C"/>
    <w:rsid w:val="00D813E9"/>
    <w:rsid w:val="00D83F7C"/>
    <w:rsid w:val="00D94983"/>
    <w:rsid w:val="00DB7A02"/>
    <w:rsid w:val="00DC2333"/>
    <w:rsid w:val="00DC2E43"/>
    <w:rsid w:val="00DC74DE"/>
    <w:rsid w:val="00DD71F2"/>
    <w:rsid w:val="00DF1FCB"/>
    <w:rsid w:val="00DF5CFB"/>
    <w:rsid w:val="00DF65D2"/>
    <w:rsid w:val="00DF6F33"/>
    <w:rsid w:val="00DF749B"/>
    <w:rsid w:val="00DF7A0F"/>
    <w:rsid w:val="00E11089"/>
    <w:rsid w:val="00E11FA2"/>
    <w:rsid w:val="00E22B11"/>
    <w:rsid w:val="00E32C42"/>
    <w:rsid w:val="00E3527A"/>
    <w:rsid w:val="00E40399"/>
    <w:rsid w:val="00E428B9"/>
    <w:rsid w:val="00E50710"/>
    <w:rsid w:val="00E50A42"/>
    <w:rsid w:val="00E6333B"/>
    <w:rsid w:val="00E63617"/>
    <w:rsid w:val="00E67953"/>
    <w:rsid w:val="00E71A17"/>
    <w:rsid w:val="00E7605E"/>
    <w:rsid w:val="00E8657B"/>
    <w:rsid w:val="00E96725"/>
    <w:rsid w:val="00EB07FA"/>
    <w:rsid w:val="00EB10F3"/>
    <w:rsid w:val="00EB2CEF"/>
    <w:rsid w:val="00EB4EFE"/>
    <w:rsid w:val="00EB4FD4"/>
    <w:rsid w:val="00EC3030"/>
    <w:rsid w:val="00EE0E91"/>
    <w:rsid w:val="00EE5396"/>
    <w:rsid w:val="00EF573D"/>
    <w:rsid w:val="00F0078A"/>
    <w:rsid w:val="00F01941"/>
    <w:rsid w:val="00F05433"/>
    <w:rsid w:val="00F130D3"/>
    <w:rsid w:val="00F20388"/>
    <w:rsid w:val="00F27864"/>
    <w:rsid w:val="00F36C3B"/>
    <w:rsid w:val="00F5131B"/>
    <w:rsid w:val="00F51B92"/>
    <w:rsid w:val="00F56AFE"/>
    <w:rsid w:val="00F65F2E"/>
    <w:rsid w:val="00F72169"/>
    <w:rsid w:val="00F85479"/>
    <w:rsid w:val="00F87CD4"/>
    <w:rsid w:val="00F924D0"/>
    <w:rsid w:val="00F94CA7"/>
    <w:rsid w:val="00FA2A10"/>
    <w:rsid w:val="00FA6A5B"/>
    <w:rsid w:val="00FC05E1"/>
    <w:rsid w:val="00FC0F20"/>
    <w:rsid w:val="00FC3872"/>
    <w:rsid w:val="00FC46AA"/>
    <w:rsid w:val="00FD388F"/>
    <w:rsid w:val="00FD3D09"/>
    <w:rsid w:val="00FF1A27"/>
    <w:rsid w:val="00FF31E6"/>
    <w:rsid w:val="00FF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B36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36A6C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A6C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A6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A6C"/>
    <w:rPr>
      <w:rFonts w:ascii="Times New Roman" w:hAnsi="Times New Roman" w:cs="Times New Roman"/>
      <w:kern w:val="0"/>
      <w:sz w:val="18"/>
      <w:szCs w:val="18"/>
    </w:rPr>
  </w:style>
  <w:style w:type="character" w:styleId="a7">
    <w:name w:val="Hyperlink"/>
    <w:basedOn w:val="a0"/>
    <w:uiPriority w:val="99"/>
    <w:unhideWhenUsed/>
    <w:rsid w:val="002E37C6"/>
    <w:rPr>
      <w:color w:val="0000FF"/>
      <w:u w:val="single"/>
    </w:rPr>
  </w:style>
  <w:style w:type="character" w:styleId="a8">
    <w:name w:val="page number"/>
    <w:basedOn w:val="a0"/>
    <w:uiPriority w:val="99"/>
    <w:semiHidden/>
    <w:unhideWhenUsed/>
    <w:rsid w:val="002E37C6"/>
  </w:style>
  <w:style w:type="character" w:styleId="a9">
    <w:name w:val="line number"/>
    <w:basedOn w:val="a0"/>
    <w:uiPriority w:val="99"/>
    <w:semiHidden/>
    <w:unhideWhenUsed/>
    <w:rsid w:val="002E3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zhongjincheng518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jinwei18@163.com)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627</Words>
  <Characters>9278</Characters>
  <Application>Microsoft Office Word</Application>
  <DocSecurity>0</DocSecurity>
  <Lines>77</Lines>
  <Paragraphs>21</Paragraphs>
  <ScaleCrop>false</ScaleCrop>
  <Company/>
  <LinksUpToDate>false</LinksUpToDate>
  <CharactersWithSpaces>10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 ZHANG</dc:creator>
  <cp:keywords/>
  <dc:description/>
  <cp:lastModifiedBy>Gen ZHANG</cp:lastModifiedBy>
  <cp:revision>4</cp:revision>
  <cp:lastPrinted>2018-10-05T07:54:00Z</cp:lastPrinted>
  <dcterms:created xsi:type="dcterms:W3CDTF">2019-02-11T10:38:00Z</dcterms:created>
  <dcterms:modified xsi:type="dcterms:W3CDTF">2019-02-21T01:47:00Z</dcterms:modified>
</cp:coreProperties>
</file>